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1904" w:rsidRDefault="004F1904" w:rsidP="004F1904">
      <w:pPr>
        <w:spacing w:line="480" w:lineRule="auto"/>
        <w:jc w:val="center"/>
        <w:rPr>
          <w:rFonts w:ascii="Times New Roman" w:hAnsi="Times New Roman" w:cs="Times New Roman"/>
          <w:b/>
          <w:sz w:val="28"/>
          <w:szCs w:val="24"/>
        </w:rPr>
      </w:pPr>
    </w:p>
    <w:p w:rsidR="004F1904" w:rsidRDefault="004F1904" w:rsidP="004F1904">
      <w:pPr>
        <w:spacing w:line="480" w:lineRule="auto"/>
        <w:jc w:val="center"/>
        <w:rPr>
          <w:rFonts w:ascii="Times New Roman" w:hAnsi="Times New Roman" w:cs="Times New Roman"/>
          <w:b/>
          <w:sz w:val="28"/>
          <w:szCs w:val="24"/>
        </w:rPr>
      </w:pPr>
    </w:p>
    <w:p w:rsidR="004F1904" w:rsidRDefault="004F1904" w:rsidP="004F1904">
      <w:pPr>
        <w:spacing w:line="480" w:lineRule="auto"/>
        <w:jc w:val="center"/>
        <w:rPr>
          <w:rFonts w:ascii="Times New Roman" w:hAnsi="Times New Roman" w:cs="Times New Roman"/>
          <w:b/>
          <w:sz w:val="28"/>
          <w:szCs w:val="24"/>
        </w:rPr>
      </w:pPr>
    </w:p>
    <w:p w:rsidR="004F1904" w:rsidRDefault="004F1904" w:rsidP="004F1904">
      <w:pPr>
        <w:spacing w:line="480" w:lineRule="auto"/>
        <w:jc w:val="center"/>
        <w:rPr>
          <w:rFonts w:ascii="Times New Roman" w:hAnsi="Times New Roman" w:cs="Times New Roman"/>
          <w:b/>
          <w:sz w:val="28"/>
          <w:szCs w:val="24"/>
        </w:rPr>
      </w:pPr>
      <w:r w:rsidRPr="00A41DF9">
        <w:rPr>
          <w:rFonts w:ascii="Times New Roman" w:hAnsi="Times New Roman" w:cs="Times New Roman"/>
          <w:b/>
          <w:sz w:val="28"/>
          <w:szCs w:val="24"/>
        </w:rPr>
        <w:t>Exploring the spatial and seasonal heterogeneity of cooling effect of an urban river on a landscape scale</w:t>
      </w:r>
    </w:p>
    <w:p w:rsidR="004F1904" w:rsidRDefault="004F1904" w:rsidP="004F1904">
      <w:pPr>
        <w:spacing w:line="480" w:lineRule="auto"/>
        <w:jc w:val="center"/>
        <w:rPr>
          <w:rFonts w:ascii="Times New Roman" w:hAnsi="Times New Roman" w:cs="Times New Roman"/>
          <w:b/>
          <w:sz w:val="28"/>
          <w:szCs w:val="24"/>
        </w:rPr>
      </w:pPr>
    </w:p>
    <w:p w:rsidR="004F1904" w:rsidRDefault="004F1904" w:rsidP="004F1904">
      <w:pPr>
        <w:spacing w:line="480" w:lineRule="auto"/>
        <w:jc w:val="center"/>
        <w:rPr>
          <w:rFonts w:ascii="Times New Roman" w:hAnsi="Times New Roman" w:cs="Times New Roman"/>
          <w:b/>
          <w:sz w:val="28"/>
          <w:szCs w:val="24"/>
        </w:rPr>
      </w:pPr>
    </w:p>
    <w:p w:rsidR="004F1904" w:rsidRDefault="004F1904" w:rsidP="004F1904">
      <w:pPr>
        <w:spacing w:line="480" w:lineRule="auto"/>
        <w:jc w:val="center"/>
        <w:rPr>
          <w:rFonts w:ascii="Times New Roman" w:hAnsi="Times New Roman" w:cs="Times New Roman"/>
          <w:b/>
          <w:sz w:val="28"/>
          <w:szCs w:val="24"/>
        </w:rPr>
      </w:pPr>
    </w:p>
    <w:p w:rsidR="004F1904" w:rsidRDefault="004F1904" w:rsidP="004F1904">
      <w:pPr>
        <w:jc w:val="center"/>
        <w:rPr>
          <w:rFonts w:ascii="Times New Roman" w:eastAsia="Times New Roman" w:hAnsi="Times New Roman" w:cs="Times New Roman"/>
          <w:snapToGrid w:val="0"/>
          <w:color w:val="000000"/>
          <w:kern w:val="0"/>
          <w:sz w:val="24"/>
          <w:szCs w:val="24"/>
          <w:lang w:eastAsia="de-DE" w:bidi="en-US"/>
        </w:rPr>
      </w:pPr>
      <w:r>
        <w:rPr>
          <w:rFonts w:ascii="Times New Roman" w:eastAsia="Times New Roman" w:hAnsi="Times New Roman" w:cs="Times New Roman"/>
          <w:snapToGrid w:val="0"/>
          <w:color w:val="000000"/>
          <w:kern w:val="0"/>
          <w:sz w:val="24"/>
          <w:szCs w:val="24"/>
          <w:lang w:eastAsia="de-DE" w:bidi="en-US"/>
        </w:rPr>
        <w:t>Wen</w:t>
      </w:r>
      <w:r>
        <w:rPr>
          <w:rFonts w:ascii="Times New Roman" w:eastAsia="Times New Roman" w:hAnsi="Times New Roman" w:cs="Times New Roman"/>
          <w:b/>
          <w:snapToGrid w:val="0"/>
          <w:color w:val="000000"/>
          <w:kern w:val="0"/>
          <w:sz w:val="24"/>
          <w:szCs w:val="24"/>
          <w:lang w:eastAsia="de-DE" w:bidi="en-US"/>
        </w:rPr>
        <w:t xml:space="preserve"> ZHOU</w:t>
      </w:r>
      <w:r w:rsidRPr="00AE68ED">
        <w:rPr>
          <w:rFonts w:ascii="Times New Roman" w:eastAsia="Times New Roman" w:hAnsi="Times New Roman" w:cs="Times New Roman"/>
          <w:b/>
          <w:snapToGrid w:val="0"/>
          <w:color w:val="000000"/>
          <w:kern w:val="0"/>
          <w:sz w:val="24"/>
          <w:szCs w:val="24"/>
          <w:vertAlign w:val="superscript"/>
          <w:lang w:eastAsia="de-DE" w:bidi="en-US"/>
        </w:rPr>
        <w:t>a</w:t>
      </w:r>
      <w:r>
        <w:rPr>
          <w:rFonts w:ascii="Times New Roman" w:eastAsia="Times New Roman" w:hAnsi="Times New Roman" w:cs="Times New Roman"/>
          <w:b/>
          <w:snapToGrid w:val="0"/>
          <w:color w:val="000000"/>
          <w:kern w:val="0"/>
          <w:sz w:val="24"/>
          <w:szCs w:val="24"/>
          <w:lang w:eastAsia="de-DE" w:bidi="en-US"/>
        </w:rPr>
        <w:t>*</w:t>
      </w:r>
      <w:r>
        <w:rPr>
          <w:rFonts w:ascii="Times New Roman" w:eastAsia="Times New Roman" w:hAnsi="Times New Roman" w:cs="Times New Roman"/>
          <w:snapToGrid w:val="0"/>
          <w:color w:val="000000"/>
          <w:kern w:val="0"/>
          <w:sz w:val="24"/>
          <w:szCs w:val="24"/>
          <w:lang w:eastAsia="de-DE" w:bidi="en-US"/>
        </w:rPr>
        <w:t xml:space="preserve">, Tao </w:t>
      </w:r>
      <w:r w:rsidRPr="00AE68ED">
        <w:rPr>
          <w:rFonts w:ascii="Times New Roman" w:eastAsia="Times New Roman" w:hAnsi="Times New Roman" w:cs="Times New Roman"/>
          <w:b/>
          <w:snapToGrid w:val="0"/>
          <w:color w:val="000000"/>
          <w:kern w:val="0"/>
          <w:sz w:val="24"/>
          <w:szCs w:val="24"/>
          <w:lang w:eastAsia="de-DE" w:bidi="en-US"/>
        </w:rPr>
        <w:t>WU</w:t>
      </w:r>
      <w:r w:rsidRPr="00AE68ED">
        <w:rPr>
          <w:rFonts w:ascii="Times New Roman" w:eastAsia="Times New Roman" w:hAnsi="Times New Roman" w:cs="Times New Roman"/>
          <w:b/>
          <w:snapToGrid w:val="0"/>
          <w:color w:val="000000"/>
          <w:kern w:val="0"/>
          <w:sz w:val="24"/>
          <w:szCs w:val="24"/>
          <w:vertAlign w:val="superscript"/>
          <w:lang w:eastAsia="de-DE" w:bidi="en-US"/>
        </w:rPr>
        <w:t>a</w:t>
      </w:r>
      <w:r>
        <w:rPr>
          <w:rFonts w:ascii="Times New Roman" w:eastAsia="Times New Roman" w:hAnsi="Times New Roman" w:cs="Times New Roman"/>
          <w:snapToGrid w:val="0"/>
          <w:color w:val="000000"/>
          <w:kern w:val="0"/>
          <w:sz w:val="24"/>
          <w:szCs w:val="24"/>
          <w:lang w:eastAsia="de-DE" w:bidi="en-US"/>
        </w:rPr>
        <w:t xml:space="preserve">, Xin </w:t>
      </w:r>
      <w:r>
        <w:rPr>
          <w:rFonts w:ascii="Times New Roman" w:eastAsia="Times New Roman" w:hAnsi="Times New Roman" w:cs="Times New Roman"/>
          <w:b/>
          <w:snapToGrid w:val="0"/>
          <w:color w:val="000000"/>
          <w:kern w:val="0"/>
          <w:sz w:val="24"/>
          <w:szCs w:val="24"/>
          <w:lang w:eastAsia="de-DE" w:bidi="en-US"/>
        </w:rPr>
        <w:t>TAO</w:t>
      </w:r>
      <w:r w:rsidRPr="00AE68ED">
        <w:rPr>
          <w:rFonts w:ascii="Times New Roman" w:eastAsia="Times New Roman" w:hAnsi="Times New Roman" w:cs="Times New Roman"/>
          <w:b/>
          <w:snapToGrid w:val="0"/>
          <w:color w:val="000000"/>
          <w:kern w:val="0"/>
          <w:sz w:val="24"/>
          <w:szCs w:val="24"/>
          <w:vertAlign w:val="superscript"/>
          <w:lang w:eastAsia="de-DE" w:bidi="en-US"/>
        </w:rPr>
        <w:t>a</w:t>
      </w:r>
    </w:p>
    <w:p w:rsidR="004F1904" w:rsidRDefault="004F1904" w:rsidP="004F1904">
      <w:pPr>
        <w:jc w:val="center"/>
        <w:rPr>
          <w:rFonts w:ascii="Times New Roman" w:eastAsia="Times New Roman" w:hAnsi="Times New Roman" w:cs="Times New Roman"/>
          <w:snapToGrid w:val="0"/>
          <w:color w:val="000000"/>
          <w:kern w:val="0"/>
          <w:sz w:val="24"/>
          <w:szCs w:val="24"/>
          <w:lang w:eastAsia="de-DE" w:bidi="en-US"/>
        </w:rPr>
      </w:pPr>
      <w:r w:rsidRPr="00AE68ED">
        <w:rPr>
          <w:rFonts w:ascii="Times New Roman" w:eastAsia="Times New Roman" w:hAnsi="Times New Roman" w:cs="Times New Roman"/>
          <w:snapToGrid w:val="0"/>
          <w:color w:val="000000"/>
          <w:kern w:val="0"/>
          <w:sz w:val="24"/>
          <w:szCs w:val="24"/>
          <w:vertAlign w:val="superscript"/>
          <w:lang w:eastAsia="de-DE" w:bidi="en-US"/>
        </w:rPr>
        <w:t>a</w:t>
      </w:r>
      <w:r>
        <w:rPr>
          <w:rFonts w:ascii="Times New Roman" w:eastAsia="Times New Roman" w:hAnsi="Times New Roman" w:cs="Times New Roman"/>
          <w:snapToGrid w:val="0"/>
          <w:color w:val="000000"/>
          <w:kern w:val="0"/>
          <w:sz w:val="24"/>
          <w:szCs w:val="24"/>
          <w:vertAlign w:val="superscript"/>
          <w:lang w:eastAsia="de-DE" w:bidi="en-US"/>
        </w:rPr>
        <w:t xml:space="preserve"> </w:t>
      </w:r>
      <w:r>
        <w:rPr>
          <w:rFonts w:ascii="Times New Roman" w:eastAsia="Times New Roman" w:hAnsi="Times New Roman" w:cs="Times New Roman"/>
          <w:snapToGrid w:val="0"/>
          <w:color w:val="000000"/>
          <w:kern w:val="0"/>
          <w:sz w:val="24"/>
          <w:szCs w:val="24"/>
          <w:lang w:eastAsia="de-DE" w:bidi="en-US"/>
        </w:rPr>
        <w:t>College of Horticulture and Landscape Architecture, Yangzhou University, China,</w:t>
      </w:r>
      <w:r w:rsidRPr="00D27DC4">
        <w:t xml:space="preserve"> </w:t>
      </w:r>
      <w:r w:rsidRPr="00D27DC4">
        <w:rPr>
          <w:rFonts w:ascii="Times New Roman" w:eastAsia="Times New Roman" w:hAnsi="Times New Roman" w:cs="Times New Roman"/>
          <w:snapToGrid w:val="0"/>
          <w:color w:val="000000"/>
          <w:kern w:val="0"/>
          <w:sz w:val="24"/>
          <w:szCs w:val="24"/>
          <w:lang w:eastAsia="de-DE" w:bidi="en-US"/>
        </w:rPr>
        <w:t>225000</w:t>
      </w:r>
    </w:p>
    <w:p w:rsidR="004F1904" w:rsidRDefault="004F1904" w:rsidP="004F1904">
      <w:pPr>
        <w:jc w:val="center"/>
        <w:rPr>
          <w:rStyle w:val="a8"/>
          <w:rFonts w:ascii="Times New Roman" w:eastAsia="Times New Roman" w:hAnsi="Times New Roman" w:cs="Times New Roman"/>
          <w:snapToGrid w:val="0"/>
          <w:kern w:val="0"/>
          <w:sz w:val="24"/>
          <w:szCs w:val="24"/>
          <w:lang w:eastAsia="de-DE" w:bidi="en-US"/>
        </w:rPr>
      </w:pPr>
    </w:p>
    <w:p w:rsidR="004F1904" w:rsidRDefault="004F1904" w:rsidP="004F1904">
      <w:pPr>
        <w:jc w:val="center"/>
        <w:rPr>
          <w:rStyle w:val="a8"/>
          <w:rFonts w:ascii="Times New Roman" w:eastAsia="Times New Roman" w:hAnsi="Times New Roman" w:cs="Times New Roman"/>
          <w:snapToGrid w:val="0"/>
          <w:kern w:val="0"/>
          <w:sz w:val="24"/>
          <w:szCs w:val="24"/>
          <w:lang w:eastAsia="de-DE" w:bidi="en-US"/>
        </w:rPr>
      </w:pPr>
      <w:r w:rsidRPr="00C65D19">
        <w:rPr>
          <w:rStyle w:val="a8"/>
          <w:rFonts w:ascii="Times New Roman" w:eastAsia="Times New Roman" w:hAnsi="Times New Roman" w:cs="Times New Roman"/>
          <w:snapToGrid w:val="0"/>
          <w:color w:val="000000" w:themeColor="text1"/>
          <w:kern w:val="0"/>
          <w:sz w:val="24"/>
          <w:szCs w:val="24"/>
          <w:lang w:eastAsia="de-DE" w:bidi="en-US"/>
        </w:rPr>
        <w:t xml:space="preserve">Wen Zhou: </w:t>
      </w:r>
      <w:hyperlink r:id="rId8" w:history="1">
        <w:r w:rsidRPr="000D3AD4">
          <w:rPr>
            <w:rStyle w:val="a8"/>
            <w:rFonts w:ascii="Times New Roman" w:eastAsia="Times New Roman" w:hAnsi="Times New Roman" w:cs="Times New Roman"/>
            <w:snapToGrid w:val="0"/>
            <w:kern w:val="0"/>
            <w:sz w:val="24"/>
            <w:szCs w:val="24"/>
            <w:lang w:eastAsia="de-DE" w:bidi="en-US"/>
          </w:rPr>
          <w:t>wenzhou0305@hotmail.com</w:t>
        </w:r>
      </w:hyperlink>
    </w:p>
    <w:p w:rsidR="004F1904" w:rsidRPr="00A11BB4" w:rsidRDefault="004F1904" w:rsidP="004F1904">
      <w:pPr>
        <w:jc w:val="center"/>
        <w:rPr>
          <w:rStyle w:val="a8"/>
          <w:rFonts w:ascii="Times New Roman" w:eastAsia="Times New Roman" w:hAnsi="Times New Roman" w:cs="Times New Roman"/>
          <w:snapToGrid w:val="0"/>
          <w:kern w:val="0"/>
          <w:sz w:val="24"/>
          <w:szCs w:val="24"/>
          <w:lang w:eastAsia="de-DE" w:bidi="en-US"/>
        </w:rPr>
      </w:pPr>
      <w:r w:rsidRPr="007C0C53">
        <w:rPr>
          <w:rStyle w:val="a8"/>
          <w:rFonts w:ascii="Times New Roman" w:eastAsia="Times New Roman" w:hAnsi="Times New Roman" w:cs="Times New Roman"/>
          <w:snapToGrid w:val="0"/>
          <w:color w:val="000000" w:themeColor="text1"/>
          <w:kern w:val="0"/>
          <w:sz w:val="24"/>
          <w:szCs w:val="24"/>
          <w:lang w:eastAsia="de-DE" w:bidi="en-US"/>
        </w:rPr>
        <w:t xml:space="preserve">Tao Wu: </w:t>
      </w:r>
      <w:r>
        <w:rPr>
          <w:rStyle w:val="a8"/>
          <w:rFonts w:ascii="Times New Roman" w:eastAsia="Times New Roman" w:hAnsi="Times New Roman" w:cs="Times New Roman"/>
          <w:snapToGrid w:val="0"/>
          <w:kern w:val="0"/>
          <w:sz w:val="24"/>
          <w:szCs w:val="24"/>
          <w:lang w:eastAsia="de-DE" w:bidi="en-US"/>
        </w:rPr>
        <w:t>taowu_yzu@hotmail.com</w:t>
      </w:r>
    </w:p>
    <w:p w:rsidR="004F1904" w:rsidRPr="00154B38" w:rsidRDefault="004F1904" w:rsidP="004F1904">
      <w:pPr>
        <w:jc w:val="center"/>
        <w:rPr>
          <w:rStyle w:val="a8"/>
          <w:rFonts w:ascii="Times New Roman" w:eastAsia="Times New Roman" w:hAnsi="Times New Roman" w:cs="Times New Roman"/>
          <w:snapToGrid w:val="0"/>
          <w:color w:val="000000" w:themeColor="text1"/>
          <w:kern w:val="0"/>
          <w:sz w:val="24"/>
          <w:szCs w:val="24"/>
          <w:lang w:eastAsia="de-DE" w:bidi="en-US"/>
        </w:rPr>
      </w:pPr>
      <w:r>
        <w:rPr>
          <w:rStyle w:val="a8"/>
          <w:rFonts w:ascii="Times New Roman" w:eastAsia="Times New Roman" w:hAnsi="Times New Roman" w:cs="Times New Roman"/>
          <w:snapToGrid w:val="0"/>
          <w:color w:val="000000" w:themeColor="text1"/>
          <w:kern w:val="0"/>
          <w:sz w:val="24"/>
          <w:szCs w:val="24"/>
          <w:lang w:eastAsia="de-DE" w:bidi="en-US"/>
        </w:rPr>
        <w:t>Xin Tao</w:t>
      </w:r>
      <w:r w:rsidRPr="00C65D19">
        <w:rPr>
          <w:rStyle w:val="a8"/>
          <w:rFonts w:ascii="Times New Roman" w:eastAsia="Times New Roman" w:hAnsi="Times New Roman" w:cs="Times New Roman"/>
          <w:snapToGrid w:val="0"/>
          <w:color w:val="000000" w:themeColor="text1"/>
          <w:kern w:val="0"/>
          <w:sz w:val="24"/>
          <w:szCs w:val="24"/>
          <w:lang w:eastAsia="de-DE" w:bidi="en-US"/>
        </w:rPr>
        <w:t xml:space="preserve">: </w:t>
      </w:r>
      <w:hyperlink r:id="rId9" w:history="1">
        <w:r w:rsidRPr="005928DD">
          <w:rPr>
            <w:rStyle w:val="a8"/>
            <w:rFonts w:ascii="Times New Roman" w:eastAsia="Times New Roman" w:hAnsi="Times New Roman" w:cs="Times New Roman"/>
            <w:snapToGrid w:val="0"/>
            <w:kern w:val="0"/>
            <w:sz w:val="24"/>
            <w:szCs w:val="24"/>
            <w:lang w:eastAsia="de-DE" w:bidi="en-US"/>
          </w:rPr>
          <w:t>vivino.1@hotmail.com</w:t>
        </w:r>
      </w:hyperlink>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4F1904" w:rsidRDefault="004F1904" w:rsidP="00186A51">
      <w:pPr>
        <w:spacing w:line="360" w:lineRule="auto"/>
        <w:rPr>
          <w:rFonts w:ascii="Times New Roman" w:hAnsi="Times New Roman" w:cs="Times New Roman"/>
          <w:b/>
          <w:sz w:val="24"/>
          <w:szCs w:val="24"/>
        </w:rPr>
      </w:pPr>
    </w:p>
    <w:p w:rsidR="00D744FE" w:rsidRPr="008B5809" w:rsidRDefault="00D744FE" w:rsidP="00186A51">
      <w:pPr>
        <w:spacing w:line="360" w:lineRule="auto"/>
        <w:rPr>
          <w:rFonts w:ascii="Times New Roman" w:hAnsi="Times New Roman" w:cs="Times New Roman"/>
          <w:b/>
          <w:sz w:val="24"/>
          <w:szCs w:val="24"/>
        </w:rPr>
      </w:pPr>
      <w:r w:rsidRPr="008B5809">
        <w:rPr>
          <w:rFonts w:ascii="Times New Roman" w:hAnsi="Times New Roman" w:cs="Times New Roman"/>
          <w:b/>
          <w:sz w:val="24"/>
          <w:szCs w:val="24"/>
        </w:rPr>
        <w:lastRenderedPageBreak/>
        <w:t>Supplementary Tables</w:t>
      </w:r>
    </w:p>
    <w:p w:rsidR="0023399B" w:rsidRPr="008B5809" w:rsidRDefault="008F30F8" w:rsidP="00186A51">
      <w:pPr>
        <w:spacing w:line="480" w:lineRule="auto"/>
        <w:rPr>
          <w:rFonts w:ascii="Times New Roman" w:hAnsi="Times New Roman" w:cs="Times New Roman"/>
          <w:sz w:val="24"/>
          <w:szCs w:val="24"/>
        </w:rPr>
      </w:pPr>
      <w:r w:rsidRPr="008B5809">
        <w:rPr>
          <w:rFonts w:ascii="Times New Roman" w:hAnsi="Times New Roman" w:cs="Times New Roman"/>
          <w:b/>
          <w:sz w:val="24"/>
          <w:szCs w:val="24"/>
        </w:rPr>
        <w:t>Supplementary Table 1</w:t>
      </w:r>
      <w:r w:rsidRPr="008B5809">
        <w:rPr>
          <w:rFonts w:ascii="Times New Roman" w:hAnsi="Times New Roman" w:cs="Times New Roman"/>
          <w:sz w:val="24"/>
          <w:szCs w:val="24"/>
        </w:rPr>
        <w:t xml:space="preserve">: </w:t>
      </w:r>
      <w:r w:rsidR="0023399B" w:rsidRPr="008B5809">
        <w:rPr>
          <w:rFonts w:ascii="Times New Roman" w:hAnsi="Times New Roman" w:cs="Times New Roman"/>
          <w:sz w:val="24"/>
          <w:szCs w:val="24"/>
        </w:rPr>
        <w:t>Results of the SW-MLR analyses (N = 141).</w:t>
      </w:r>
    </w:p>
    <w:tbl>
      <w:tblPr>
        <w:tblStyle w:val="a3"/>
        <w:tblW w:w="723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6"/>
        <w:gridCol w:w="1134"/>
        <w:gridCol w:w="992"/>
        <w:gridCol w:w="881"/>
        <w:gridCol w:w="1476"/>
        <w:gridCol w:w="762"/>
        <w:gridCol w:w="709"/>
      </w:tblGrid>
      <w:tr w:rsidR="008B5809" w:rsidRPr="008B5809" w:rsidTr="00BF228D">
        <w:trPr>
          <w:jc w:val="center"/>
        </w:trPr>
        <w:tc>
          <w:tcPr>
            <w:tcW w:w="1276" w:type="dxa"/>
            <w:vMerge w:val="restart"/>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Dependent Variable</w:t>
            </w:r>
          </w:p>
        </w:tc>
        <w:tc>
          <w:tcPr>
            <w:tcW w:w="1134" w:type="dxa"/>
            <w:vMerge w:val="restart"/>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Variables</w:t>
            </w:r>
          </w:p>
        </w:tc>
        <w:tc>
          <w:tcPr>
            <w:tcW w:w="1873" w:type="dxa"/>
            <w:gridSpan w:val="2"/>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Unstandardized coefficients</w:t>
            </w:r>
          </w:p>
        </w:tc>
        <w:tc>
          <w:tcPr>
            <w:tcW w:w="1476" w:type="dxa"/>
            <w:vMerge w:val="restart"/>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Standardized coefficients (β)</w:t>
            </w:r>
          </w:p>
        </w:tc>
        <w:tc>
          <w:tcPr>
            <w:tcW w:w="762" w:type="dxa"/>
            <w:vMerge w:val="restart"/>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Sig.</w:t>
            </w:r>
          </w:p>
        </w:tc>
        <w:tc>
          <w:tcPr>
            <w:tcW w:w="709" w:type="dxa"/>
            <w:vMerge w:val="restart"/>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VIF</w:t>
            </w:r>
          </w:p>
        </w:tc>
      </w:tr>
      <w:tr w:rsidR="008B5809" w:rsidRPr="008B5809" w:rsidTr="00BF228D">
        <w:trPr>
          <w:jc w:val="center"/>
        </w:trPr>
        <w:tc>
          <w:tcPr>
            <w:tcW w:w="1276" w:type="dxa"/>
            <w:vMerge/>
            <w:vAlign w:val="center"/>
          </w:tcPr>
          <w:p w:rsidR="0023399B" w:rsidRPr="008B5809" w:rsidRDefault="0023399B" w:rsidP="00186A51">
            <w:pPr>
              <w:jc w:val="center"/>
              <w:rPr>
                <w:rFonts w:ascii="Times New Roman" w:hAnsi="Times New Roman" w:cs="Times New Roman"/>
                <w:szCs w:val="24"/>
              </w:rPr>
            </w:pPr>
          </w:p>
        </w:tc>
        <w:tc>
          <w:tcPr>
            <w:tcW w:w="1134" w:type="dxa"/>
            <w:vMerge/>
            <w:tcBorders>
              <w:bottom w:val="single" w:sz="4" w:space="0" w:color="auto"/>
            </w:tcBorders>
            <w:vAlign w:val="center"/>
          </w:tcPr>
          <w:p w:rsidR="0023399B" w:rsidRPr="008B5809" w:rsidRDefault="0023399B" w:rsidP="00186A51">
            <w:pPr>
              <w:jc w:val="center"/>
              <w:rPr>
                <w:rFonts w:ascii="Times New Roman" w:hAnsi="Times New Roman" w:cs="Times New Roman"/>
                <w:szCs w:val="24"/>
              </w:rPr>
            </w:pPr>
          </w:p>
        </w:tc>
        <w:tc>
          <w:tcPr>
            <w:tcW w:w="992" w:type="dxa"/>
            <w:tcBorders>
              <w:bottom w:val="single" w:sz="4" w:space="0" w:color="auto"/>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β</w:t>
            </w:r>
          </w:p>
        </w:tc>
        <w:tc>
          <w:tcPr>
            <w:tcW w:w="881" w:type="dxa"/>
            <w:tcBorders>
              <w:bottom w:val="single" w:sz="4" w:space="0" w:color="auto"/>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Std. Error</w:t>
            </w:r>
          </w:p>
        </w:tc>
        <w:tc>
          <w:tcPr>
            <w:tcW w:w="1476" w:type="dxa"/>
            <w:vMerge/>
            <w:tcBorders>
              <w:bottom w:val="single" w:sz="4" w:space="0" w:color="auto"/>
            </w:tcBorders>
            <w:vAlign w:val="center"/>
          </w:tcPr>
          <w:p w:rsidR="0023399B" w:rsidRPr="008B5809" w:rsidRDefault="0023399B" w:rsidP="00186A51">
            <w:pPr>
              <w:jc w:val="center"/>
              <w:rPr>
                <w:rFonts w:ascii="Times New Roman" w:hAnsi="Times New Roman" w:cs="Times New Roman"/>
                <w:szCs w:val="24"/>
              </w:rPr>
            </w:pPr>
          </w:p>
        </w:tc>
        <w:tc>
          <w:tcPr>
            <w:tcW w:w="762" w:type="dxa"/>
            <w:vMerge/>
            <w:tcBorders>
              <w:bottom w:val="single" w:sz="4" w:space="0" w:color="auto"/>
            </w:tcBorders>
            <w:vAlign w:val="center"/>
          </w:tcPr>
          <w:p w:rsidR="0023399B" w:rsidRPr="008B5809" w:rsidRDefault="0023399B" w:rsidP="00186A51">
            <w:pPr>
              <w:jc w:val="center"/>
              <w:rPr>
                <w:rFonts w:ascii="Times New Roman" w:hAnsi="Times New Roman" w:cs="Times New Roman"/>
                <w:szCs w:val="24"/>
              </w:rPr>
            </w:pPr>
          </w:p>
        </w:tc>
        <w:tc>
          <w:tcPr>
            <w:tcW w:w="709" w:type="dxa"/>
            <w:vMerge/>
            <w:tcBorders>
              <w:bottom w:val="single" w:sz="4" w:space="0" w:color="auto"/>
            </w:tcBorders>
            <w:vAlign w:val="center"/>
          </w:tcPr>
          <w:p w:rsidR="0023399B" w:rsidRPr="008B5809" w:rsidRDefault="0023399B" w:rsidP="00186A51">
            <w:pPr>
              <w:jc w:val="center"/>
              <w:rPr>
                <w:rFonts w:ascii="Times New Roman" w:hAnsi="Times New Roman" w:cs="Times New Roman"/>
                <w:szCs w:val="24"/>
              </w:rPr>
            </w:pPr>
          </w:p>
        </w:tc>
        <w:bookmarkStart w:id="0" w:name="_GoBack"/>
        <w:bookmarkEnd w:id="0"/>
      </w:tr>
      <w:tr w:rsidR="008B5809" w:rsidRPr="008B5809" w:rsidTr="00BF228D">
        <w:trPr>
          <w:jc w:val="center"/>
        </w:trPr>
        <w:tc>
          <w:tcPr>
            <w:tcW w:w="1276" w:type="dxa"/>
            <w:vMerge w:val="restart"/>
            <w:vAlign w:val="center"/>
          </w:tcPr>
          <w:p w:rsidR="0023399B" w:rsidRPr="002E7445" w:rsidRDefault="007203B5" w:rsidP="00186A51">
            <w:pPr>
              <w:jc w:val="center"/>
              <w:rPr>
                <w:rFonts w:ascii="Times New Roman" w:hAnsi="Times New Roman" w:cs="Times New Roman"/>
                <w:i/>
                <w:szCs w:val="24"/>
              </w:rPr>
            </w:pPr>
            <w:r w:rsidRPr="002E7445">
              <w:rPr>
                <w:rFonts w:ascii="Times New Roman" w:hAnsi="Times New Roman" w:cs="Times New Roman"/>
                <w:i/>
                <w:szCs w:val="24"/>
              </w:rPr>
              <w:t>T</w:t>
            </w:r>
            <w:r w:rsidRPr="002E7445">
              <w:rPr>
                <w:rFonts w:ascii="Times New Roman" w:hAnsi="Times New Roman" w:cs="Times New Roman"/>
                <w:i/>
                <w:szCs w:val="24"/>
                <w:vertAlign w:val="subscript"/>
              </w:rPr>
              <w:t>mn</w:t>
            </w:r>
            <w:r w:rsidR="0023399B" w:rsidRPr="002E7445">
              <w:rPr>
                <w:rFonts w:ascii="Times New Roman" w:hAnsi="Times New Roman" w:cs="Times New Roman"/>
                <w:i/>
                <w:szCs w:val="24"/>
              </w:rPr>
              <w:t>_0722</w:t>
            </w:r>
          </w:p>
        </w:tc>
        <w:tc>
          <w:tcPr>
            <w:tcW w:w="1134"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onstant)</w:t>
            </w:r>
          </w:p>
        </w:tc>
        <w:tc>
          <w:tcPr>
            <w:tcW w:w="99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42.883</w:t>
            </w:r>
          </w:p>
        </w:tc>
        <w:tc>
          <w:tcPr>
            <w:tcW w:w="881"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374</w:t>
            </w:r>
          </w:p>
        </w:tc>
        <w:tc>
          <w:tcPr>
            <w:tcW w:w="1476" w:type="dxa"/>
            <w:tcBorders>
              <w:bottom w:val="nil"/>
            </w:tcBorders>
            <w:vAlign w:val="center"/>
          </w:tcPr>
          <w:p w:rsidR="0023399B" w:rsidRPr="002E7445" w:rsidRDefault="0023399B" w:rsidP="00186A51">
            <w:pPr>
              <w:jc w:val="center"/>
              <w:rPr>
                <w:rFonts w:ascii="Times New Roman" w:hAnsi="Times New Roman" w:cs="Times New Roman"/>
                <w:szCs w:val="24"/>
              </w:rPr>
            </w:pPr>
          </w:p>
        </w:tc>
        <w:tc>
          <w:tcPr>
            <w:tcW w:w="76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bottom w:val="nil"/>
            </w:tcBorders>
            <w:vAlign w:val="center"/>
          </w:tcPr>
          <w:p w:rsidR="0023399B" w:rsidRPr="002E7445" w:rsidRDefault="0023399B" w:rsidP="00186A51">
            <w:pPr>
              <w:jc w:val="center"/>
              <w:rPr>
                <w:rFonts w:ascii="Times New Roman" w:hAnsi="Times New Roman" w:cs="Times New Roman"/>
                <w:szCs w:val="24"/>
              </w:rPr>
            </w:pP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i/>
                <w:szCs w:val="24"/>
              </w:rPr>
              <w:t>W</w:t>
            </w:r>
            <w:r w:rsidRPr="002E7445">
              <w:rPr>
                <w:rFonts w:ascii="Times New Roman" w:hAnsi="Times New Roman" w:cs="Times New Roman"/>
                <w:i/>
                <w:szCs w:val="24"/>
                <w:vertAlign w:val="subscript"/>
              </w:rPr>
              <w:t>r</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045</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004</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644</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009</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1.093</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217</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306</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133</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in</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668</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254</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164</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9</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194</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R</w:t>
            </w:r>
            <w:r w:rsidRPr="002E7445">
              <w:rPr>
                <w:rFonts w:ascii="Times New Roman" w:hAnsi="Times New Roman" w:cs="Times New Roman"/>
                <w:szCs w:val="24"/>
              </w:rPr>
              <w:t>A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1.497</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638</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141</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02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115</w:t>
            </w:r>
          </w:p>
        </w:tc>
      </w:tr>
      <w:tr w:rsidR="008B5809" w:rsidRPr="008B5809" w:rsidTr="00BF228D">
        <w:trPr>
          <w:trHeight w:val="68"/>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5954" w:type="dxa"/>
            <w:gridSpan w:val="6"/>
            <w:tcBorders>
              <w:top w:val="nil"/>
              <w:bottom w:val="single" w:sz="4" w:space="0" w:color="auto"/>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57; Adjusted 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44</w:t>
            </w:r>
          </w:p>
        </w:tc>
      </w:tr>
      <w:tr w:rsidR="008B5809" w:rsidRPr="008B5809" w:rsidTr="00BF228D">
        <w:trPr>
          <w:jc w:val="center"/>
        </w:trPr>
        <w:tc>
          <w:tcPr>
            <w:tcW w:w="1276" w:type="dxa"/>
            <w:vMerge w:val="restart"/>
            <w:vAlign w:val="center"/>
          </w:tcPr>
          <w:p w:rsidR="0023399B" w:rsidRPr="002E7445" w:rsidRDefault="007203B5" w:rsidP="00186A51">
            <w:pPr>
              <w:jc w:val="center"/>
              <w:rPr>
                <w:rFonts w:ascii="Times New Roman" w:hAnsi="Times New Roman" w:cs="Times New Roman"/>
                <w:i/>
                <w:szCs w:val="24"/>
              </w:rPr>
            </w:pPr>
            <w:r w:rsidRPr="002E7445">
              <w:rPr>
                <w:rFonts w:ascii="Times New Roman" w:hAnsi="Times New Roman" w:cs="Times New Roman"/>
                <w:i/>
                <w:szCs w:val="24"/>
              </w:rPr>
              <w:t>T</w:t>
            </w:r>
            <w:r w:rsidRPr="002E7445">
              <w:rPr>
                <w:rFonts w:ascii="Times New Roman" w:hAnsi="Times New Roman" w:cs="Times New Roman"/>
                <w:i/>
                <w:szCs w:val="24"/>
                <w:vertAlign w:val="subscript"/>
              </w:rPr>
              <w:t>mn</w:t>
            </w:r>
            <w:r w:rsidRPr="002E7445">
              <w:rPr>
                <w:rFonts w:ascii="Times New Roman" w:hAnsi="Times New Roman" w:cs="Times New Roman"/>
                <w:i/>
                <w:szCs w:val="24"/>
              </w:rPr>
              <w:t xml:space="preserve"> </w:t>
            </w:r>
            <w:r w:rsidR="0023399B" w:rsidRPr="002E7445">
              <w:rPr>
                <w:rFonts w:ascii="Times New Roman" w:hAnsi="Times New Roman" w:cs="Times New Roman"/>
                <w:i/>
                <w:szCs w:val="24"/>
              </w:rPr>
              <w:t>_0527</w:t>
            </w:r>
          </w:p>
        </w:tc>
        <w:tc>
          <w:tcPr>
            <w:tcW w:w="1134"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onstant)</w:t>
            </w:r>
          </w:p>
        </w:tc>
        <w:tc>
          <w:tcPr>
            <w:tcW w:w="99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35.853</w:t>
            </w:r>
          </w:p>
        </w:tc>
        <w:tc>
          <w:tcPr>
            <w:tcW w:w="881"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331</w:t>
            </w:r>
          </w:p>
        </w:tc>
        <w:tc>
          <w:tcPr>
            <w:tcW w:w="1476" w:type="dxa"/>
            <w:tcBorders>
              <w:bottom w:val="nil"/>
            </w:tcBorders>
            <w:vAlign w:val="center"/>
          </w:tcPr>
          <w:p w:rsidR="0023399B" w:rsidRPr="002E7445" w:rsidRDefault="0023399B" w:rsidP="00186A51">
            <w:pPr>
              <w:jc w:val="center"/>
              <w:rPr>
                <w:rFonts w:ascii="Times New Roman" w:hAnsi="Times New Roman" w:cs="Times New Roman"/>
                <w:szCs w:val="24"/>
              </w:rPr>
            </w:pPr>
          </w:p>
        </w:tc>
        <w:tc>
          <w:tcPr>
            <w:tcW w:w="76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bottom w:val="nil"/>
            </w:tcBorders>
            <w:vAlign w:val="center"/>
          </w:tcPr>
          <w:p w:rsidR="0023399B" w:rsidRPr="002E7445" w:rsidRDefault="0023399B" w:rsidP="00186A51">
            <w:pPr>
              <w:jc w:val="center"/>
              <w:rPr>
                <w:rFonts w:ascii="Times New Roman" w:hAnsi="Times New Roman" w:cs="Times New Roman"/>
                <w:szCs w:val="24"/>
              </w:rPr>
            </w:pP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i/>
                <w:szCs w:val="24"/>
              </w:rPr>
              <w:t>W</w:t>
            </w:r>
            <w:r w:rsidRPr="002E7445">
              <w:rPr>
                <w:rFonts w:ascii="Times New Roman" w:hAnsi="Times New Roman" w:cs="Times New Roman"/>
                <w:i/>
                <w:szCs w:val="24"/>
                <w:vertAlign w:val="subscript"/>
              </w:rPr>
              <w:t>r</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45</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4</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694</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007</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636</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98</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92</w:t>
            </w:r>
          </w:p>
        </w:tc>
        <w:tc>
          <w:tcPr>
            <w:tcW w:w="762"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0.002</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192</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in</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612</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219</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62</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6</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124</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A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149</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458</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142</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013</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070</w:t>
            </w:r>
          </w:p>
        </w:tc>
      </w:tr>
      <w:tr w:rsidR="008B5809" w:rsidRPr="008B5809" w:rsidTr="00BF228D">
        <w:trPr>
          <w:jc w:val="center"/>
        </w:trPr>
        <w:tc>
          <w:tcPr>
            <w:tcW w:w="1276" w:type="dxa"/>
            <w:vMerge/>
            <w:tcBorders>
              <w:bottom w:val="single" w:sz="4" w:space="0" w:color="auto"/>
            </w:tcBorders>
            <w:vAlign w:val="center"/>
          </w:tcPr>
          <w:p w:rsidR="0023399B" w:rsidRPr="002E7445" w:rsidRDefault="0023399B" w:rsidP="00186A51">
            <w:pPr>
              <w:jc w:val="center"/>
              <w:rPr>
                <w:rFonts w:ascii="Times New Roman" w:hAnsi="Times New Roman" w:cs="Times New Roman"/>
                <w:i/>
                <w:szCs w:val="24"/>
              </w:rPr>
            </w:pPr>
          </w:p>
        </w:tc>
        <w:tc>
          <w:tcPr>
            <w:tcW w:w="5954" w:type="dxa"/>
            <w:gridSpan w:val="6"/>
            <w:tcBorders>
              <w:top w:val="nil"/>
              <w:bottom w:val="single" w:sz="4" w:space="0" w:color="auto"/>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92; Adjusted 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80</w:t>
            </w:r>
          </w:p>
        </w:tc>
      </w:tr>
      <w:tr w:rsidR="008B5809" w:rsidRPr="008B5809" w:rsidTr="00BF228D">
        <w:trPr>
          <w:jc w:val="center"/>
        </w:trPr>
        <w:tc>
          <w:tcPr>
            <w:tcW w:w="1276" w:type="dxa"/>
            <w:vMerge w:val="restart"/>
            <w:tcBorders>
              <w:bottom w:val="nil"/>
            </w:tcBorders>
            <w:vAlign w:val="center"/>
          </w:tcPr>
          <w:p w:rsidR="0023399B" w:rsidRPr="002E7445" w:rsidRDefault="007203B5" w:rsidP="00186A51">
            <w:pPr>
              <w:jc w:val="center"/>
              <w:rPr>
                <w:rFonts w:ascii="Times New Roman" w:hAnsi="Times New Roman" w:cs="Times New Roman"/>
                <w:i/>
                <w:szCs w:val="24"/>
              </w:rPr>
            </w:pPr>
            <w:r w:rsidRPr="002E7445">
              <w:rPr>
                <w:rFonts w:ascii="Times New Roman" w:hAnsi="Times New Roman" w:cs="Times New Roman"/>
                <w:i/>
                <w:szCs w:val="24"/>
              </w:rPr>
              <w:t>T</w:t>
            </w:r>
            <w:r w:rsidRPr="002E7445">
              <w:rPr>
                <w:rFonts w:ascii="Times New Roman" w:hAnsi="Times New Roman" w:cs="Times New Roman"/>
                <w:i/>
                <w:szCs w:val="24"/>
                <w:vertAlign w:val="subscript"/>
              </w:rPr>
              <w:t>mn</w:t>
            </w:r>
            <w:r w:rsidRPr="002E7445">
              <w:rPr>
                <w:rFonts w:ascii="Times New Roman" w:hAnsi="Times New Roman" w:cs="Times New Roman"/>
                <w:i/>
                <w:szCs w:val="24"/>
              </w:rPr>
              <w:t xml:space="preserve"> </w:t>
            </w:r>
            <w:r w:rsidR="0023399B" w:rsidRPr="002E7445">
              <w:rPr>
                <w:rFonts w:ascii="Times New Roman" w:hAnsi="Times New Roman" w:cs="Times New Roman"/>
                <w:i/>
                <w:szCs w:val="24"/>
              </w:rPr>
              <w:t>_0623</w:t>
            </w:r>
          </w:p>
        </w:tc>
        <w:tc>
          <w:tcPr>
            <w:tcW w:w="1134"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onstant)</w:t>
            </w:r>
          </w:p>
        </w:tc>
        <w:tc>
          <w:tcPr>
            <w:tcW w:w="99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40.180</w:t>
            </w:r>
          </w:p>
        </w:tc>
        <w:tc>
          <w:tcPr>
            <w:tcW w:w="881"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321</w:t>
            </w:r>
          </w:p>
        </w:tc>
        <w:tc>
          <w:tcPr>
            <w:tcW w:w="1476" w:type="dxa"/>
            <w:tcBorders>
              <w:bottom w:val="nil"/>
            </w:tcBorders>
            <w:vAlign w:val="center"/>
          </w:tcPr>
          <w:p w:rsidR="0023399B" w:rsidRPr="002E7445" w:rsidRDefault="0023399B" w:rsidP="00186A51">
            <w:pPr>
              <w:jc w:val="center"/>
              <w:rPr>
                <w:rFonts w:ascii="Times New Roman" w:hAnsi="Times New Roman" w:cs="Times New Roman"/>
                <w:szCs w:val="24"/>
              </w:rPr>
            </w:pPr>
          </w:p>
        </w:tc>
        <w:tc>
          <w:tcPr>
            <w:tcW w:w="76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bottom w:val="nil"/>
            </w:tcBorders>
            <w:vAlign w:val="center"/>
          </w:tcPr>
          <w:p w:rsidR="0023399B" w:rsidRPr="002E7445" w:rsidRDefault="0023399B" w:rsidP="00186A51">
            <w:pPr>
              <w:jc w:val="center"/>
              <w:rPr>
                <w:rFonts w:ascii="Times New Roman" w:hAnsi="Times New Roman" w:cs="Times New Roman"/>
                <w:szCs w:val="24"/>
              </w:rPr>
            </w:pPr>
          </w:p>
        </w:tc>
      </w:tr>
      <w:tr w:rsidR="008B5809" w:rsidRPr="008B5809" w:rsidTr="00BF228D">
        <w:trPr>
          <w:jc w:val="center"/>
        </w:trPr>
        <w:tc>
          <w:tcPr>
            <w:tcW w:w="1276" w:type="dxa"/>
            <w:vMerge/>
            <w:tcBorders>
              <w:bottom w:val="nil"/>
            </w:tcBorders>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i/>
                <w:szCs w:val="24"/>
              </w:rPr>
              <w:t>W</w:t>
            </w:r>
            <w:r w:rsidRPr="002E7445">
              <w:rPr>
                <w:rFonts w:ascii="Times New Roman" w:hAnsi="Times New Roman" w:cs="Times New Roman"/>
                <w:i/>
                <w:szCs w:val="24"/>
                <w:vertAlign w:val="subscript"/>
              </w:rPr>
              <w:t>r</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44</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3</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672</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007</w:t>
            </w:r>
          </w:p>
        </w:tc>
      </w:tr>
      <w:tr w:rsidR="008B5809" w:rsidRPr="008B5809" w:rsidTr="00BF228D">
        <w:trPr>
          <w:jc w:val="center"/>
        </w:trPr>
        <w:tc>
          <w:tcPr>
            <w:tcW w:w="1276" w:type="dxa"/>
            <w:vMerge/>
            <w:tcBorders>
              <w:bottom w:val="nil"/>
            </w:tcBorders>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in</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999</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213</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262</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124</w:t>
            </w:r>
          </w:p>
        </w:tc>
      </w:tr>
      <w:tr w:rsidR="008B5809" w:rsidRPr="008B5809" w:rsidTr="00BF228D">
        <w:trPr>
          <w:jc w:val="center"/>
        </w:trPr>
        <w:tc>
          <w:tcPr>
            <w:tcW w:w="1276" w:type="dxa"/>
            <w:vMerge/>
            <w:tcBorders>
              <w:bottom w:val="nil"/>
            </w:tcBorders>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705</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92</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211</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192</w:t>
            </w:r>
          </w:p>
        </w:tc>
      </w:tr>
      <w:tr w:rsidR="008B5809" w:rsidRPr="008B5809" w:rsidTr="00BF228D">
        <w:trPr>
          <w:jc w:val="center"/>
        </w:trPr>
        <w:tc>
          <w:tcPr>
            <w:tcW w:w="1276" w:type="dxa"/>
            <w:vMerge/>
            <w:tcBorders>
              <w:bottom w:val="nil"/>
            </w:tcBorders>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A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165</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444</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143</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01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070</w:t>
            </w:r>
          </w:p>
        </w:tc>
      </w:tr>
      <w:tr w:rsidR="008B5809" w:rsidRPr="008B5809" w:rsidTr="00BF228D">
        <w:trPr>
          <w:jc w:val="center"/>
        </w:trPr>
        <w:tc>
          <w:tcPr>
            <w:tcW w:w="1276" w:type="dxa"/>
            <w:vMerge/>
            <w:tcBorders>
              <w:bottom w:val="single" w:sz="4" w:space="0" w:color="auto"/>
            </w:tcBorders>
            <w:vAlign w:val="center"/>
          </w:tcPr>
          <w:p w:rsidR="0023399B" w:rsidRPr="002E7445" w:rsidRDefault="0023399B" w:rsidP="00186A51">
            <w:pPr>
              <w:jc w:val="center"/>
              <w:rPr>
                <w:rFonts w:ascii="Times New Roman" w:hAnsi="Times New Roman" w:cs="Times New Roman"/>
                <w:i/>
                <w:szCs w:val="24"/>
              </w:rPr>
            </w:pPr>
          </w:p>
        </w:tc>
        <w:tc>
          <w:tcPr>
            <w:tcW w:w="5954" w:type="dxa"/>
            <w:gridSpan w:val="6"/>
            <w:tcBorders>
              <w:top w:val="nil"/>
              <w:bottom w:val="single" w:sz="4" w:space="0" w:color="auto"/>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623; Adjusted 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612</w:t>
            </w:r>
          </w:p>
        </w:tc>
      </w:tr>
      <w:tr w:rsidR="008B5809" w:rsidRPr="008B5809" w:rsidTr="00BF228D">
        <w:trPr>
          <w:jc w:val="center"/>
        </w:trPr>
        <w:tc>
          <w:tcPr>
            <w:tcW w:w="1276" w:type="dxa"/>
            <w:vMerge w:val="restart"/>
            <w:vAlign w:val="center"/>
          </w:tcPr>
          <w:p w:rsidR="0023399B" w:rsidRPr="002E7445" w:rsidRDefault="007203B5" w:rsidP="00186A51">
            <w:pPr>
              <w:jc w:val="center"/>
              <w:rPr>
                <w:rFonts w:ascii="Times New Roman" w:hAnsi="Times New Roman" w:cs="Times New Roman"/>
                <w:i/>
                <w:szCs w:val="24"/>
              </w:rPr>
            </w:pPr>
            <w:r w:rsidRPr="002E7445">
              <w:rPr>
                <w:rFonts w:ascii="Times New Roman" w:hAnsi="Times New Roman" w:cs="Times New Roman"/>
                <w:i/>
                <w:szCs w:val="24"/>
              </w:rPr>
              <w:t>T</w:t>
            </w:r>
            <w:r w:rsidRPr="002E7445">
              <w:rPr>
                <w:rFonts w:ascii="Times New Roman" w:hAnsi="Times New Roman" w:cs="Times New Roman"/>
                <w:i/>
                <w:szCs w:val="24"/>
                <w:vertAlign w:val="subscript"/>
              </w:rPr>
              <w:t>mn</w:t>
            </w:r>
            <w:r w:rsidRPr="002E7445">
              <w:rPr>
                <w:rFonts w:ascii="Times New Roman" w:hAnsi="Times New Roman" w:cs="Times New Roman"/>
                <w:i/>
                <w:szCs w:val="24"/>
              </w:rPr>
              <w:t xml:space="preserve"> </w:t>
            </w:r>
            <w:r w:rsidR="0023399B" w:rsidRPr="002E7445">
              <w:rPr>
                <w:rFonts w:ascii="Times New Roman" w:hAnsi="Times New Roman" w:cs="Times New Roman"/>
                <w:i/>
                <w:szCs w:val="24"/>
              </w:rPr>
              <w:t>_0415</w:t>
            </w:r>
          </w:p>
        </w:tc>
        <w:tc>
          <w:tcPr>
            <w:tcW w:w="1134"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onstant)</w:t>
            </w:r>
          </w:p>
        </w:tc>
        <w:tc>
          <w:tcPr>
            <w:tcW w:w="99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26.183</w:t>
            </w:r>
          </w:p>
        </w:tc>
        <w:tc>
          <w:tcPr>
            <w:tcW w:w="881"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236</w:t>
            </w:r>
          </w:p>
        </w:tc>
        <w:tc>
          <w:tcPr>
            <w:tcW w:w="1476" w:type="dxa"/>
            <w:tcBorders>
              <w:bottom w:val="nil"/>
            </w:tcBorders>
            <w:vAlign w:val="center"/>
          </w:tcPr>
          <w:p w:rsidR="0023399B" w:rsidRPr="002E7445" w:rsidRDefault="0023399B" w:rsidP="00186A51">
            <w:pPr>
              <w:jc w:val="center"/>
              <w:rPr>
                <w:rFonts w:ascii="Times New Roman" w:hAnsi="Times New Roman" w:cs="Times New Roman"/>
                <w:szCs w:val="24"/>
              </w:rPr>
            </w:pPr>
          </w:p>
        </w:tc>
        <w:tc>
          <w:tcPr>
            <w:tcW w:w="76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bottom w:val="nil"/>
            </w:tcBorders>
            <w:vAlign w:val="center"/>
          </w:tcPr>
          <w:p w:rsidR="0023399B" w:rsidRPr="002E7445" w:rsidRDefault="0023399B" w:rsidP="00186A51">
            <w:pPr>
              <w:jc w:val="center"/>
              <w:rPr>
                <w:rFonts w:ascii="Georgia" w:hAnsi="Georgia"/>
                <w:szCs w:val="27"/>
              </w:rPr>
            </w:pP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i/>
                <w:szCs w:val="24"/>
              </w:rPr>
              <w:t>W</w:t>
            </w:r>
            <w:r w:rsidRPr="002E7445">
              <w:rPr>
                <w:rFonts w:ascii="Times New Roman" w:hAnsi="Times New Roman" w:cs="Times New Roman"/>
                <w:i/>
                <w:szCs w:val="24"/>
                <w:vertAlign w:val="subscript"/>
              </w:rPr>
              <w:t>r</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28</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3</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642</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008</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564</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41</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247</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192</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in</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464</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56</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79</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3</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125</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A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775</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326</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139</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019</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070</w:t>
            </w:r>
          </w:p>
        </w:tc>
      </w:tr>
      <w:tr w:rsidR="008B5809" w:rsidRPr="008B5809" w:rsidTr="00BF228D">
        <w:trPr>
          <w:jc w:val="center"/>
        </w:trPr>
        <w:tc>
          <w:tcPr>
            <w:tcW w:w="1276" w:type="dxa"/>
            <w:vMerge/>
            <w:vAlign w:val="center"/>
          </w:tcPr>
          <w:p w:rsidR="0023399B" w:rsidRPr="002E7445" w:rsidRDefault="0023399B" w:rsidP="00186A51">
            <w:pPr>
              <w:jc w:val="center"/>
              <w:rPr>
                <w:rFonts w:ascii="Georgia" w:hAnsi="Georgia"/>
                <w:i/>
                <w:szCs w:val="27"/>
              </w:rPr>
            </w:pPr>
          </w:p>
        </w:tc>
        <w:tc>
          <w:tcPr>
            <w:tcW w:w="5954" w:type="dxa"/>
            <w:gridSpan w:val="6"/>
            <w:tcBorders>
              <w:top w:val="nil"/>
              <w:bottom w:val="single" w:sz="4" w:space="0" w:color="auto"/>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63; Adjusted 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51</w:t>
            </w:r>
          </w:p>
        </w:tc>
      </w:tr>
      <w:tr w:rsidR="008B5809" w:rsidRPr="008B5809" w:rsidTr="00BF228D">
        <w:trPr>
          <w:jc w:val="center"/>
        </w:trPr>
        <w:tc>
          <w:tcPr>
            <w:tcW w:w="1276" w:type="dxa"/>
            <w:vMerge w:val="restart"/>
            <w:vAlign w:val="center"/>
          </w:tcPr>
          <w:p w:rsidR="0023399B" w:rsidRPr="002E7445" w:rsidRDefault="007203B5" w:rsidP="00186A51">
            <w:pPr>
              <w:jc w:val="center"/>
              <w:rPr>
                <w:rFonts w:ascii="Times New Roman" w:hAnsi="Times New Roman" w:cs="Times New Roman"/>
                <w:i/>
                <w:szCs w:val="24"/>
              </w:rPr>
            </w:pPr>
            <w:r w:rsidRPr="002E7445">
              <w:rPr>
                <w:rFonts w:ascii="Times New Roman" w:hAnsi="Times New Roman" w:cs="Times New Roman"/>
                <w:i/>
                <w:szCs w:val="24"/>
              </w:rPr>
              <w:t>T</w:t>
            </w:r>
            <w:r w:rsidRPr="002E7445">
              <w:rPr>
                <w:rFonts w:ascii="Times New Roman" w:hAnsi="Times New Roman" w:cs="Times New Roman"/>
                <w:i/>
                <w:szCs w:val="24"/>
                <w:vertAlign w:val="subscript"/>
              </w:rPr>
              <w:t>mn</w:t>
            </w:r>
            <w:r w:rsidRPr="002E7445">
              <w:rPr>
                <w:rFonts w:ascii="Times New Roman" w:hAnsi="Times New Roman" w:cs="Times New Roman"/>
                <w:i/>
                <w:szCs w:val="24"/>
              </w:rPr>
              <w:t xml:space="preserve"> </w:t>
            </w:r>
            <w:r w:rsidR="0023399B" w:rsidRPr="002E7445">
              <w:rPr>
                <w:rFonts w:ascii="Times New Roman" w:hAnsi="Times New Roman" w:cs="Times New Roman"/>
                <w:i/>
                <w:szCs w:val="24"/>
              </w:rPr>
              <w:t>_1109</w:t>
            </w:r>
          </w:p>
        </w:tc>
        <w:tc>
          <w:tcPr>
            <w:tcW w:w="1134"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onstant)</w:t>
            </w:r>
          </w:p>
        </w:tc>
        <w:tc>
          <w:tcPr>
            <w:tcW w:w="99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21.614</w:t>
            </w:r>
          </w:p>
        </w:tc>
        <w:tc>
          <w:tcPr>
            <w:tcW w:w="881"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99</w:t>
            </w:r>
          </w:p>
        </w:tc>
        <w:tc>
          <w:tcPr>
            <w:tcW w:w="1476" w:type="dxa"/>
            <w:tcBorders>
              <w:bottom w:val="nil"/>
            </w:tcBorders>
            <w:vAlign w:val="center"/>
          </w:tcPr>
          <w:p w:rsidR="0023399B" w:rsidRPr="002E7445" w:rsidRDefault="0023399B" w:rsidP="00186A51">
            <w:pPr>
              <w:jc w:val="center"/>
              <w:rPr>
                <w:rFonts w:ascii="Times New Roman" w:hAnsi="Times New Roman" w:cs="Times New Roman"/>
                <w:szCs w:val="24"/>
              </w:rPr>
            </w:pPr>
          </w:p>
        </w:tc>
        <w:tc>
          <w:tcPr>
            <w:tcW w:w="76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bottom w:val="nil"/>
            </w:tcBorders>
            <w:vAlign w:val="center"/>
          </w:tcPr>
          <w:p w:rsidR="0023399B" w:rsidRPr="002E7445" w:rsidRDefault="0023399B" w:rsidP="00186A51">
            <w:pPr>
              <w:jc w:val="center"/>
              <w:rPr>
                <w:rFonts w:ascii="Times New Roman" w:hAnsi="Times New Roman" w:cs="Times New Roman"/>
                <w:szCs w:val="24"/>
              </w:rPr>
            </w:pP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724</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70</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689</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6</w:t>
            </w:r>
            <w:r w:rsidRPr="002E7445">
              <w:rPr>
                <w:rFonts w:ascii="Times New Roman" w:hAnsi="Times New Roman" w:cs="Times New Roman"/>
                <w:szCs w:val="24"/>
              </w:rPr>
              <w:t>.167</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i/>
                <w:szCs w:val="24"/>
              </w:rPr>
              <w:t>W</w:t>
            </w:r>
            <w:r w:rsidRPr="002E7445">
              <w:rPr>
                <w:rFonts w:ascii="Times New Roman" w:hAnsi="Times New Roman" w:cs="Times New Roman"/>
                <w:i/>
                <w:szCs w:val="24"/>
                <w:vertAlign w:val="subscript"/>
              </w:rPr>
              <w:t>r</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8</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1</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370</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009</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GS_in</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428</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85</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358</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195</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R</w:t>
            </w:r>
            <w:r w:rsidRPr="002E7445">
              <w:rPr>
                <w:rFonts w:ascii="Times New Roman" w:hAnsi="Times New Roman" w:cs="Times New Roman"/>
                <w:szCs w:val="24"/>
              </w:rPr>
              <w:t>A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1.160</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264</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372</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1</w:t>
            </w:r>
            <w:r w:rsidRPr="002E7445">
              <w:rPr>
                <w:rFonts w:ascii="Times New Roman" w:hAnsi="Times New Roman" w:cs="Times New Roman"/>
                <w:szCs w:val="24"/>
              </w:rPr>
              <w:t>.700</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RS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449</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173</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w:t>
            </w:r>
            <w:r w:rsidRPr="002E7445">
              <w:rPr>
                <w:rFonts w:ascii="Times New Roman" w:hAnsi="Times New Roman" w:cs="Times New Roman"/>
                <w:szCs w:val="24"/>
              </w:rPr>
              <w:t>0.411</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0</w:t>
            </w:r>
            <w:r w:rsidRPr="002E7445">
              <w:rPr>
                <w:rFonts w:ascii="Times New Roman" w:hAnsi="Times New Roman" w:cs="Times New Roman"/>
                <w:szCs w:val="24"/>
              </w:rPr>
              <w:t>.01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hint="eastAsia"/>
                <w:szCs w:val="24"/>
              </w:rPr>
              <w:t>5</w:t>
            </w:r>
            <w:r w:rsidRPr="002E7445">
              <w:rPr>
                <w:rFonts w:ascii="Times New Roman" w:hAnsi="Times New Roman" w:cs="Times New Roman"/>
                <w:szCs w:val="24"/>
              </w:rPr>
              <w:t>.939</w:t>
            </w:r>
          </w:p>
        </w:tc>
      </w:tr>
      <w:tr w:rsidR="008B5809" w:rsidRPr="008B5809" w:rsidTr="00BF228D">
        <w:trPr>
          <w:jc w:val="center"/>
        </w:trPr>
        <w:tc>
          <w:tcPr>
            <w:tcW w:w="1276" w:type="dxa"/>
            <w:vMerge/>
            <w:tcBorders>
              <w:bottom w:val="single" w:sz="4" w:space="0" w:color="auto"/>
            </w:tcBorders>
            <w:vAlign w:val="center"/>
          </w:tcPr>
          <w:p w:rsidR="0023399B" w:rsidRPr="002E7445" w:rsidRDefault="0023399B" w:rsidP="00186A51">
            <w:pPr>
              <w:jc w:val="center"/>
              <w:rPr>
                <w:rFonts w:ascii="Georgia" w:hAnsi="Georgia"/>
                <w:i/>
                <w:szCs w:val="27"/>
              </w:rPr>
            </w:pPr>
          </w:p>
        </w:tc>
        <w:tc>
          <w:tcPr>
            <w:tcW w:w="5954" w:type="dxa"/>
            <w:gridSpan w:val="6"/>
            <w:tcBorders>
              <w:top w:val="nil"/>
              <w:bottom w:val="single" w:sz="4" w:space="0" w:color="auto"/>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430; Adjusted 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409</w:t>
            </w:r>
          </w:p>
        </w:tc>
      </w:tr>
      <w:tr w:rsidR="008B5809" w:rsidRPr="008B5809" w:rsidTr="00BF228D">
        <w:trPr>
          <w:jc w:val="center"/>
        </w:trPr>
        <w:tc>
          <w:tcPr>
            <w:tcW w:w="1276" w:type="dxa"/>
            <w:vMerge w:val="restart"/>
            <w:vAlign w:val="center"/>
          </w:tcPr>
          <w:p w:rsidR="0023399B" w:rsidRPr="002E7445" w:rsidRDefault="007203B5" w:rsidP="00186A51">
            <w:pPr>
              <w:jc w:val="center"/>
              <w:rPr>
                <w:rFonts w:ascii="Times New Roman" w:hAnsi="Times New Roman" w:cs="Times New Roman"/>
                <w:i/>
                <w:szCs w:val="24"/>
              </w:rPr>
            </w:pPr>
            <w:r w:rsidRPr="002E7445">
              <w:rPr>
                <w:rFonts w:ascii="Times New Roman" w:hAnsi="Times New Roman" w:cs="Times New Roman"/>
                <w:i/>
                <w:szCs w:val="24"/>
              </w:rPr>
              <w:t>T</w:t>
            </w:r>
            <w:r w:rsidRPr="002E7445">
              <w:rPr>
                <w:rFonts w:ascii="Times New Roman" w:hAnsi="Times New Roman" w:cs="Times New Roman"/>
                <w:i/>
                <w:szCs w:val="24"/>
                <w:vertAlign w:val="subscript"/>
              </w:rPr>
              <w:t>mn</w:t>
            </w:r>
            <w:r w:rsidRPr="002E7445">
              <w:rPr>
                <w:rFonts w:ascii="Times New Roman" w:hAnsi="Times New Roman" w:cs="Times New Roman"/>
                <w:i/>
                <w:szCs w:val="24"/>
              </w:rPr>
              <w:t xml:space="preserve"> </w:t>
            </w:r>
            <w:r w:rsidR="0023399B" w:rsidRPr="002E7445">
              <w:rPr>
                <w:rFonts w:ascii="Times New Roman" w:hAnsi="Times New Roman" w:cs="Times New Roman"/>
                <w:i/>
                <w:szCs w:val="24"/>
              </w:rPr>
              <w:t>_0130</w:t>
            </w:r>
          </w:p>
        </w:tc>
        <w:tc>
          <w:tcPr>
            <w:tcW w:w="1134"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Constant)</w:t>
            </w:r>
          </w:p>
        </w:tc>
        <w:tc>
          <w:tcPr>
            <w:tcW w:w="99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0.957</w:t>
            </w:r>
          </w:p>
        </w:tc>
        <w:tc>
          <w:tcPr>
            <w:tcW w:w="881"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84</w:t>
            </w:r>
          </w:p>
        </w:tc>
        <w:tc>
          <w:tcPr>
            <w:tcW w:w="1476" w:type="dxa"/>
            <w:tcBorders>
              <w:bottom w:val="nil"/>
            </w:tcBorders>
            <w:vAlign w:val="center"/>
          </w:tcPr>
          <w:p w:rsidR="0023399B" w:rsidRPr="002E7445" w:rsidRDefault="0023399B" w:rsidP="00186A51">
            <w:pPr>
              <w:jc w:val="center"/>
              <w:rPr>
                <w:rFonts w:ascii="Times New Roman" w:hAnsi="Times New Roman" w:cs="Times New Roman"/>
                <w:szCs w:val="24"/>
              </w:rPr>
            </w:pPr>
          </w:p>
        </w:tc>
        <w:tc>
          <w:tcPr>
            <w:tcW w:w="762" w:type="dxa"/>
            <w:tcBorders>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bottom w:val="nil"/>
            </w:tcBorders>
            <w:vAlign w:val="center"/>
          </w:tcPr>
          <w:p w:rsidR="0023399B" w:rsidRPr="002E7445" w:rsidRDefault="0023399B" w:rsidP="00186A51">
            <w:pPr>
              <w:jc w:val="center"/>
              <w:rPr>
                <w:rFonts w:ascii="Times New Roman" w:hAnsi="Times New Roman" w:cs="Times New Roman"/>
                <w:szCs w:val="24"/>
              </w:rPr>
            </w:pP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i/>
                <w:szCs w:val="24"/>
              </w:rPr>
              <w:t>W</w:t>
            </w:r>
            <w:r w:rsidRPr="002E7445">
              <w:rPr>
                <w:rFonts w:ascii="Times New Roman" w:hAnsi="Times New Roman" w:cs="Times New Roman"/>
                <w:i/>
                <w:szCs w:val="24"/>
                <w:vertAlign w:val="subscript"/>
              </w:rPr>
              <w:t>r</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13</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1</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703</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0</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000</w:t>
            </w:r>
          </w:p>
        </w:tc>
      </w:tr>
      <w:tr w:rsidR="008B5809" w:rsidRPr="008B5809" w:rsidTr="00BF228D">
        <w:trPr>
          <w:jc w:val="center"/>
        </w:trPr>
        <w:tc>
          <w:tcPr>
            <w:tcW w:w="1276" w:type="dxa"/>
            <w:vMerge/>
            <w:vAlign w:val="center"/>
          </w:tcPr>
          <w:p w:rsidR="0023399B" w:rsidRPr="002E7445" w:rsidRDefault="0023399B" w:rsidP="00186A51">
            <w:pPr>
              <w:jc w:val="center"/>
              <w:rPr>
                <w:rFonts w:ascii="Times New Roman" w:hAnsi="Times New Roman" w:cs="Times New Roman"/>
                <w:i/>
                <w:szCs w:val="24"/>
              </w:rPr>
            </w:pPr>
          </w:p>
        </w:tc>
        <w:tc>
          <w:tcPr>
            <w:tcW w:w="1134" w:type="dxa"/>
            <w:tcBorders>
              <w:top w:val="nil"/>
              <w:bottom w:val="nil"/>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CA_out</w:t>
            </w:r>
          </w:p>
        </w:tc>
        <w:tc>
          <w:tcPr>
            <w:tcW w:w="99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393</w:t>
            </w:r>
          </w:p>
        </w:tc>
        <w:tc>
          <w:tcPr>
            <w:tcW w:w="881"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36</w:t>
            </w:r>
          </w:p>
        </w:tc>
        <w:tc>
          <w:tcPr>
            <w:tcW w:w="1476"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169</w:t>
            </w:r>
          </w:p>
        </w:tc>
        <w:tc>
          <w:tcPr>
            <w:tcW w:w="762"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0.005</w:t>
            </w:r>
          </w:p>
        </w:tc>
        <w:tc>
          <w:tcPr>
            <w:tcW w:w="709" w:type="dxa"/>
            <w:tcBorders>
              <w:top w:val="nil"/>
              <w:bottom w:val="nil"/>
            </w:tcBorders>
            <w:vAlign w:val="center"/>
          </w:tcPr>
          <w:p w:rsidR="0023399B" w:rsidRPr="002E7445" w:rsidRDefault="0023399B" w:rsidP="00186A51">
            <w:pPr>
              <w:jc w:val="center"/>
              <w:rPr>
                <w:rFonts w:ascii="Times New Roman" w:hAnsi="Times New Roman" w:cs="Times New Roman"/>
                <w:szCs w:val="24"/>
              </w:rPr>
            </w:pPr>
            <w:r w:rsidRPr="002E7445">
              <w:rPr>
                <w:rFonts w:ascii="Times New Roman" w:hAnsi="Times New Roman" w:cs="Times New Roman"/>
                <w:szCs w:val="24"/>
              </w:rPr>
              <w:t>1.000</w:t>
            </w:r>
          </w:p>
        </w:tc>
      </w:tr>
      <w:tr w:rsidR="008B5809" w:rsidRPr="008B5809" w:rsidTr="00BF228D">
        <w:trPr>
          <w:jc w:val="center"/>
        </w:trPr>
        <w:tc>
          <w:tcPr>
            <w:tcW w:w="1276" w:type="dxa"/>
            <w:vMerge/>
            <w:tcBorders>
              <w:bottom w:val="single" w:sz="8" w:space="0" w:color="auto"/>
            </w:tcBorders>
            <w:vAlign w:val="center"/>
          </w:tcPr>
          <w:p w:rsidR="0023399B" w:rsidRPr="002E7445" w:rsidRDefault="0023399B" w:rsidP="00186A51">
            <w:pPr>
              <w:jc w:val="center"/>
              <w:rPr>
                <w:rFonts w:ascii="Times New Roman" w:hAnsi="Times New Roman" w:cs="Times New Roman"/>
                <w:i/>
                <w:szCs w:val="24"/>
              </w:rPr>
            </w:pPr>
          </w:p>
        </w:tc>
        <w:tc>
          <w:tcPr>
            <w:tcW w:w="5954" w:type="dxa"/>
            <w:gridSpan w:val="6"/>
            <w:tcBorders>
              <w:top w:val="nil"/>
              <w:bottom w:val="single" w:sz="8" w:space="0" w:color="auto"/>
            </w:tcBorders>
            <w:vAlign w:val="center"/>
          </w:tcPr>
          <w:p w:rsidR="0023399B" w:rsidRPr="002E7445" w:rsidRDefault="0023399B" w:rsidP="00186A51">
            <w:pPr>
              <w:jc w:val="center"/>
              <w:rPr>
                <w:rFonts w:ascii="Georgia" w:hAnsi="Georgia"/>
                <w:szCs w:val="27"/>
              </w:rPr>
            </w:pPr>
            <w:r w:rsidRPr="002E7445">
              <w:rPr>
                <w:rFonts w:ascii="Times New Roman" w:hAnsi="Times New Roman" w:cs="Times New Roman"/>
                <w:szCs w:val="24"/>
              </w:rPr>
              <w:t>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26; Adjusted R</w:t>
            </w:r>
            <w:r w:rsidRPr="002E7445">
              <w:rPr>
                <w:rFonts w:ascii="Times New Roman" w:hAnsi="Times New Roman" w:cs="Times New Roman"/>
                <w:szCs w:val="24"/>
                <w:vertAlign w:val="superscript"/>
              </w:rPr>
              <w:t>2</w:t>
            </w:r>
            <w:r w:rsidRPr="002E7445">
              <w:rPr>
                <w:rFonts w:ascii="Times New Roman" w:hAnsi="Times New Roman" w:cs="Times New Roman"/>
                <w:szCs w:val="24"/>
              </w:rPr>
              <w:t xml:space="preserve"> = 0.519</w:t>
            </w:r>
          </w:p>
        </w:tc>
      </w:tr>
    </w:tbl>
    <w:p w:rsidR="0023399B" w:rsidRPr="008B5809" w:rsidRDefault="0023399B" w:rsidP="00186A51">
      <w:pPr>
        <w:rPr>
          <w:rFonts w:ascii="Times New Roman" w:hAnsi="Times New Roman" w:cs="Times New Roman"/>
          <w:szCs w:val="24"/>
        </w:rPr>
      </w:pPr>
      <w:r w:rsidRPr="008B5809">
        <w:rPr>
          <w:rFonts w:ascii="Times New Roman" w:hAnsi="Times New Roman" w:cs="Times New Roman" w:hint="eastAsia"/>
          <w:szCs w:val="21"/>
        </w:rPr>
        <w:t>N</w:t>
      </w:r>
      <w:r w:rsidRPr="008B5809">
        <w:rPr>
          <w:rFonts w:ascii="Times New Roman" w:hAnsi="Times New Roman" w:cs="Times New Roman"/>
          <w:szCs w:val="21"/>
        </w:rPr>
        <w:t>ote:</w:t>
      </w:r>
      <w:r w:rsidRPr="008B5809">
        <w:rPr>
          <w:rFonts w:ascii="Times New Roman" w:hAnsi="Times New Roman" w:cs="Times New Roman" w:hint="eastAsia"/>
          <w:i/>
          <w:szCs w:val="24"/>
        </w:rPr>
        <w:t xml:space="preserve"> </w:t>
      </w:r>
      <w:r w:rsidR="007203B5" w:rsidRPr="008B5809">
        <w:rPr>
          <w:rFonts w:ascii="Times New Roman" w:hAnsi="Times New Roman" w:cs="Times New Roman"/>
          <w:b/>
          <w:i/>
          <w:szCs w:val="24"/>
        </w:rPr>
        <w:t>T</w:t>
      </w:r>
      <w:r w:rsidR="007203B5" w:rsidRPr="008B5809">
        <w:rPr>
          <w:rFonts w:ascii="Times New Roman" w:hAnsi="Times New Roman" w:cs="Times New Roman"/>
          <w:b/>
          <w:i/>
          <w:szCs w:val="24"/>
          <w:vertAlign w:val="subscript"/>
        </w:rPr>
        <w:t>mn</w:t>
      </w:r>
      <w:r w:rsidR="007203B5" w:rsidRPr="008B5809">
        <w:rPr>
          <w:rFonts w:ascii="Times New Roman" w:hAnsi="Times New Roman" w:cs="Times New Roman"/>
          <w:i/>
          <w:szCs w:val="24"/>
        </w:rPr>
        <w:t xml:space="preserve"> </w:t>
      </w:r>
      <w:r w:rsidRPr="008B5809">
        <w:rPr>
          <w:rFonts w:ascii="Times New Roman" w:hAnsi="Times New Roman" w:cs="Times New Roman"/>
          <w:i/>
          <w:szCs w:val="24"/>
        </w:rPr>
        <w:t>_0722</w:t>
      </w:r>
      <w:r w:rsidRPr="008B5809">
        <w:rPr>
          <w:rFonts w:ascii="Times New Roman" w:hAnsi="Times New Roman" w:cs="Times New Roman"/>
          <w:szCs w:val="24"/>
        </w:rPr>
        <w:t xml:space="preserve">, </w:t>
      </w:r>
      <w:r w:rsidR="007203B5" w:rsidRPr="008B5809">
        <w:rPr>
          <w:rFonts w:ascii="Times New Roman" w:hAnsi="Times New Roman" w:cs="Times New Roman"/>
          <w:b/>
          <w:i/>
          <w:szCs w:val="24"/>
        </w:rPr>
        <w:t>T</w:t>
      </w:r>
      <w:r w:rsidR="007203B5" w:rsidRPr="008B5809">
        <w:rPr>
          <w:rFonts w:ascii="Times New Roman" w:hAnsi="Times New Roman" w:cs="Times New Roman"/>
          <w:b/>
          <w:i/>
          <w:szCs w:val="24"/>
          <w:vertAlign w:val="subscript"/>
        </w:rPr>
        <w:t>mn</w:t>
      </w:r>
      <w:r w:rsidR="007203B5" w:rsidRPr="008B5809">
        <w:rPr>
          <w:rFonts w:ascii="Times New Roman" w:hAnsi="Times New Roman" w:cs="Times New Roman"/>
          <w:i/>
          <w:szCs w:val="24"/>
        </w:rPr>
        <w:t xml:space="preserve"> </w:t>
      </w:r>
      <w:r w:rsidRPr="008B5809">
        <w:rPr>
          <w:rFonts w:ascii="Times New Roman" w:hAnsi="Times New Roman" w:cs="Times New Roman"/>
          <w:i/>
          <w:szCs w:val="24"/>
        </w:rPr>
        <w:t>_0527</w:t>
      </w:r>
      <w:r w:rsidRPr="008B5809">
        <w:rPr>
          <w:rFonts w:ascii="Times New Roman" w:hAnsi="Times New Roman" w:cs="Times New Roman"/>
          <w:szCs w:val="24"/>
        </w:rPr>
        <w:t>,</w:t>
      </w:r>
      <w:r w:rsidRPr="008B5809">
        <w:rPr>
          <w:rFonts w:ascii="Times New Roman" w:hAnsi="Times New Roman" w:cs="Times New Roman" w:hint="eastAsia"/>
          <w:i/>
          <w:szCs w:val="24"/>
        </w:rPr>
        <w:t xml:space="preserve"> </w:t>
      </w:r>
      <w:r w:rsidR="007203B5" w:rsidRPr="008B5809">
        <w:rPr>
          <w:rFonts w:ascii="Times New Roman" w:hAnsi="Times New Roman" w:cs="Times New Roman"/>
          <w:b/>
          <w:i/>
          <w:szCs w:val="24"/>
        </w:rPr>
        <w:t>T</w:t>
      </w:r>
      <w:r w:rsidR="007203B5" w:rsidRPr="008B5809">
        <w:rPr>
          <w:rFonts w:ascii="Times New Roman" w:hAnsi="Times New Roman" w:cs="Times New Roman"/>
          <w:b/>
          <w:i/>
          <w:szCs w:val="24"/>
          <w:vertAlign w:val="subscript"/>
        </w:rPr>
        <w:t>mn</w:t>
      </w:r>
      <w:r w:rsidR="007203B5" w:rsidRPr="008B5809">
        <w:rPr>
          <w:rFonts w:ascii="Times New Roman" w:hAnsi="Times New Roman" w:cs="Times New Roman"/>
          <w:i/>
          <w:szCs w:val="24"/>
        </w:rPr>
        <w:t xml:space="preserve"> </w:t>
      </w:r>
      <w:r w:rsidRPr="008B5809">
        <w:rPr>
          <w:rFonts w:ascii="Times New Roman" w:hAnsi="Times New Roman" w:cs="Times New Roman"/>
          <w:i/>
          <w:szCs w:val="24"/>
        </w:rPr>
        <w:t>_0623</w:t>
      </w:r>
      <w:r w:rsidRPr="008B5809">
        <w:rPr>
          <w:rFonts w:ascii="Times New Roman" w:hAnsi="Times New Roman" w:cs="Times New Roman"/>
          <w:szCs w:val="24"/>
        </w:rPr>
        <w:t>,</w:t>
      </w:r>
      <w:r w:rsidRPr="008B5809">
        <w:rPr>
          <w:rFonts w:ascii="Times New Roman" w:hAnsi="Times New Roman" w:cs="Times New Roman" w:hint="eastAsia"/>
          <w:i/>
          <w:szCs w:val="24"/>
        </w:rPr>
        <w:t xml:space="preserve"> </w:t>
      </w:r>
      <w:r w:rsidR="007203B5" w:rsidRPr="008B5809">
        <w:rPr>
          <w:rFonts w:ascii="Times New Roman" w:hAnsi="Times New Roman" w:cs="Times New Roman"/>
          <w:b/>
          <w:i/>
          <w:szCs w:val="24"/>
        </w:rPr>
        <w:t>T</w:t>
      </w:r>
      <w:r w:rsidR="007203B5" w:rsidRPr="008B5809">
        <w:rPr>
          <w:rFonts w:ascii="Times New Roman" w:hAnsi="Times New Roman" w:cs="Times New Roman"/>
          <w:b/>
          <w:i/>
          <w:szCs w:val="24"/>
          <w:vertAlign w:val="subscript"/>
        </w:rPr>
        <w:t>mn</w:t>
      </w:r>
      <w:r w:rsidR="007203B5" w:rsidRPr="008B5809">
        <w:rPr>
          <w:rFonts w:ascii="Times New Roman" w:hAnsi="Times New Roman" w:cs="Times New Roman"/>
          <w:i/>
          <w:szCs w:val="24"/>
        </w:rPr>
        <w:t xml:space="preserve"> </w:t>
      </w:r>
      <w:r w:rsidRPr="008B5809">
        <w:rPr>
          <w:rFonts w:ascii="Times New Roman" w:hAnsi="Times New Roman" w:cs="Times New Roman"/>
          <w:i/>
          <w:szCs w:val="24"/>
        </w:rPr>
        <w:t>_0415</w:t>
      </w:r>
      <w:r w:rsidRPr="008B5809">
        <w:rPr>
          <w:rFonts w:ascii="Times New Roman" w:hAnsi="Times New Roman" w:cs="Times New Roman"/>
          <w:szCs w:val="24"/>
        </w:rPr>
        <w:t>,</w:t>
      </w:r>
      <w:r w:rsidRPr="008B5809">
        <w:rPr>
          <w:rFonts w:ascii="Times New Roman" w:hAnsi="Times New Roman" w:cs="Times New Roman" w:hint="eastAsia"/>
          <w:i/>
          <w:szCs w:val="24"/>
        </w:rPr>
        <w:t xml:space="preserve"> </w:t>
      </w:r>
      <w:r w:rsidR="007203B5" w:rsidRPr="008B5809">
        <w:rPr>
          <w:rFonts w:ascii="Times New Roman" w:hAnsi="Times New Roman" w:cs="Times New Roman"/>
          <w:b/>
          <w:i/>
          <w:szCs w:val="24"/>
        </w:rPr>
        <w:t>T</w:t>
      </w:r>
      <w:r w:rsidR="007203B5" w:rsidRPr="008B5809">
        <w:rPr>
          <w:rFonts w:ascii="Times New Roman" w:hAnsi="Times New Roman" w:cs="Times New Roman"/>
          <w:b/>
          <w:i/>
          <w:szCs w:val="24"/>
          <w:vertAlign w:val="subscript"/>
        </w:rPr>
        <w:t>mn</w:t>
      </w:r>
      <w:r w:rsidR="007203B5" w:rsidRPr="008B5809">
        <w:rPr>
          <w:rFonts w:ascii="Times New Roman" w:hAnsi="Times New Roman" w:cs="Times New Roman"/>
          <w:i/>
          <w:szCs w:val="24"/>
        </w:rPr>
        <w:t xml:space="preserve"> </w:t>
      </w:r>
      <w:r w:rsidRPr="008B5809">
        <w:rPr>
          <w:rFonts w:ascii="Times New Roman" w:hAnsi="Times New Roman" w:cs="Times New Roman"/>
          <w:i/>
          <w:szCs w:val="24"/>
        </w:rPr>
        <w:t>_1109</w:t>
      </w:r>
      <w:r w:rsidRPr="008B5809">
        <w:rPr>
          <w:rFonts w:ascii="Times New Roman" w:hAnsi="Times New Roman" w:cs="Times New Roman"/>
          <w:szCs w:val="24"/>
        </w:rPr>
        <w:t xml:space="preserve"> and</w:t>
      </w:r>
      <w:r w:rsidRPr="008B5809">
        <w:rPr>
          <w:rFonts w:ascii="Times New Roman" w:hAnsi="Times New Roman" w:cs="Times New Roman" w:hint="eastAsia"/>
          <w:i/>
          <w:szCs w:val="24"/>
        </w:rPr>
        <w:t xml:space="preserve"> </w:t>
      </w:r>
      <w:r w:rsidR="007203B5" w:rsidRPr="008B5809">
        <w:rPr>
          <w:rFonts w:ascii="Times New Roman" w:hAnsi="Times New Roman" w:cs="Times New Roman"/>
          <w:b/>
          <w:i/>
          <w:szCs w:val="24"/>
        </w:rPr>
        <w:t>T</w:t>
      </w:r>
      <w:r w:rsidR="007203B5" w:rsidRPr="008B5809">
        <w:rPr>
          <w:rFonts w:ascii="Times New Roman" w:hAnsi="Times New Roman" w:cs="Times New Roman"/>
          <w:b/>
          <w:i/>
          <w:szCs w:val="24"/>
          <w:vertAlign w:val="subscript"/>
        </w:rPr>
        <w:t>mn</w:t>
      </w:r>
      <w:r w:rsidR="007203B5" w:rsidRPr="008B5809">
        <w:rPr>
          <w:rFonts w:ascii="Times New Roman" w:hAnsi="Times New Roman" w:cs="Times New Roman"/>
          <w:i/>
          <w:szCs w:val="24"/>
        </w:rPr>
        <w:t xml:space="preserve"> </w:t>
      </w:r>
      <w:r w:rsidRPr="008B5809">
        <w:rPr>
          <w:rFonts w:ascii="Times New Roman" w:hAnsi="Times New Roman" w:cs="Times New Roman"/>
          <w:i/>
          <w:szCs w:val="24"/>
        </w:rPr>
        <w:t xml:space="preserve">_0130 </w:t>
      </w:r>
      <w:r w:rsidRPr="008B5809">
        <w:rPr>
          <w:rFonts w:ascii="Times New Roman" w:hAnsi="Times New Roman" w:cs="Times New Roman"/>
          <w:szCs w:val="24"/>
        </w:rPr>
        <w:t xml:space="preserve">represent the mean </w:t>
      </w:r>
      <w:r w:rsidRPr="008B5809">
        <w:rPr>
          <w:rFonts w:ascii="Times New Roman" w:hAnsi="Times New Roman" w:cs="Times New Roman"/>
          <w:szCs w:val="24"/>
        </w:rPr>
        <w:lastRenderedPageBreak/>
        <w:t>LST of reach on 22 July, 2014</w:t>
      </w:r>
      <w:r w:rsidRPr="008B5809">
        <w:rPr>
          <w:rFonts w:ascii="Times New Roman" w:hAnsi="Times New Roman" w:cs="Times New Roman" w:hint="eastAsia"/>
          <w:szCs w:val="24"/>
        </w:rPr>
        <w:t>;</w:t>
      </w:r>
      <w:r w:rsidRPr="008B5809">
        <w:rPr>
          <w:rFonts w:ascii="Times New Roman" w:hAnsi="Times New Roman" w:cs="Times New Roman"/>
          <w:szCs w:val="24"/>
        </w:rPr>
        <w:t xml:space="preserve"> 27 May, 2017; 23 June, 2021;</w:t>
      </w:r>
      <w:r w:rsidRPr="008B5809">
        <w:rPr>
          <w:rFonts w:ascii="Times New Roman" w:hAnsi="Times New Roman" w:cs="Times New Roman" w:hint="eastAsia"/>
          <w:szCs w:val="24"/>
        </w:rPr>
        <w:t xml:space="preserve"> </w:t>
      </w:r>
      <w:r w:rsidRPr="008B5809">
        <w:rPr>
          <w:rFonts w:ascii="Times New Roman" w:hAnsi="Times New Roman" w:cs="Times New Roman"/>
          <w:szCs w:val="24"/>
        </w:rPr>
        <w:t>15 April, 2019</w:t>
      </w:r>
      <w:r w:rsidRPr="008B5809">
        <w:rPr>
          <w:rFonts w:ascii="Times New Roman" w:hAnsi="Times New Roman" w:cs="Times New Roman" w:hint="eastAsia"/>
          <w:szCs w:val="24"/>
        </w:rPr>
        <w:t>;</w:t>
      </w:r>
      <w:r w:rsidRPr="008B5809">
        <w:rPr>
          <w:rFonts w:ascii="Times New Roman" w:hAnsi="Times New Roman" w:cs="Times New Roman"/>
          <w:szCs w:val="24"/>
        </w:rPr>
        <w:t xml:space="preserve"> 9 November, 2019</w:t>
      </w:r>
      <w:r w:rsidRPr="008B5809">
        <w:rPr>
          <w:rFonts w:ascii="Times New Roman" w:hAnsi="Times New Roman" w:cs="Times New Roman" w:hint="eastAsia"/>
          <w:szCs w:val="24"/>
        </w:rPr>
        <w:t xml:space="preserve"> </w:t>
      </w:r>
      <w:r w:rsidRPr="008B5809">
        <w:rPr>
          <w:rFonts w:ascii="Times New Roman" w:hAnsi="Times New Roman" w:cs="Times New Roman"/>
          <w:szCs w:val="24"/>
        </w:rPr>
        <w:t>and 30 January, 2021, respectively.</w:t>
      </w:r>
      <w:r w:rsidRPr="008B5809">
        <w:t xml:space="preserve"> </w:t>
      </w:r>
      <w:r w:rsidRPr="008B5809">
        <w:rPr>
          <w:rFonts w:ascii="Times New Roman" w:hAnsi="Times New Roman" w:cs="Times New Roman"/>
          <w:szCs w:val="24"/>
        </w:rPr>
        <w:t>GS_out</w:t>
      </w:r>
      <w:r w:rsidRPr="008B5809">
        <w:rPr>
          <w:rFonts w:ascii="Times New Roman" w:hAnsi="Times New Roman" w:cs="Times New Roman" w:hint="eastAsia"/>
          <w:szCs w:val="24"/>
        </w:rPr>
        <w:t>,</w:t>
      </w:r>
      <w:r w:rsidRPr="008B5809">
        <w:rPr>
          <w:rFonts w:ascii="Times New Roman" w:hAnsi="Times New Roman" w:cs="Times New Roman"/>
          <w:szCs w:val="24"/>
        </w:rPr>
        <w:t xml:space="preserve"> GS_in, RA_out, CA_out, and RS_out are dummy variables which represent outer-side green space, inner-side green space, outer-side residential area, outer-side commercial area and outer-side roads and squares, respectively.</w:t>
      </w:r>
    </w:p>
    <w:p w:rsidR="00186A51" w:rsidRPr="008B5809" w:rsidRDefault="006F60D2" w:rsidP="008F30F8">
      <w:pPr>
        <w:spacing w:line="480" w:lineRule="auto"/>
        <w:ind w:firstLineChars="200" w:firstLine="480"/>
        <w:rPr>
          <w:rFonts w:ascii="Times New Roman" w:hAnsi="Times New Roman" w:cs="Times New Roman"/>
          <w:szCs w:val="24"/>
        </w:rPr>
      </w:pPr>
      <w:hyperlink r:id="rId10" w:anchor="t0010" w:history="1">
        <w:r w:rsidR="00D744FE" w:rsidRPr="008B5809">
          <w:rPr>
            <w:rFonts w:ascii="Times New Roman" w:hAnsi="Times New Roman" w:cs="Times New Roman"/>
            <w:sz w:val="24"/>
            <w:szCs w:val="24"/>
          </w:rPr>
          <w:t>Table 1</w:t>
        </w:r>
      </w:hyperlink>
      <w:r w:rsidR="008F30F8" w:rsidRPr="008B5809">
        <w:rPr>
          <w:rFonts w:ascii="Times New Roman" w:hAnsi="Times New Roman" w:cs="Times New Roman"/>
          <w:sz w:val="24"/>
          <w:szCs w:val="24"/>
        </w:rPr>
        <w:t xml:space="preserve"> summarizes the results of the SW-MLR analyzes. VIF values ranging from 1.007 to 6.167 indicate a low degree of collinearity between the explanatory variables. The results suggest that reach width is an important explanatory variable and that different LULC types play different roles in UCI intensity. In particular, the negative correlation coefficients between GS and T</w:t>
      </w:r>
      <w:r w:rsidR="008F30F8" w:rsidRPr="008B5809">
        <w:rPr>
          <w:rFonts w:ascii="Times New Roman" w:hAnsi="Times New Roman" w:cs="Times New Roman"/>
          <w:sz w:val="24"/>
          <w:szCs w:val="24"/>
          <w:vertAlign w:val="subscript"/>
        </w:rPr>
        <w:t>mn</w:t>
      </w:r>
      <w:r w:rsidR="008F30F8" w:rsidRPr="008B5809">
        <w:rPr>
          <w:rFonts w:ascii="Times New Roman" w:hAnsi="Times New Roman" w:cs="Times New Roman"/>
          <w:sz w:val="24"/>
          <w:szCs w:val="24"/>
        </w:rPr>
        <w:t xml:space="preserve"> of river reach suggested that GS had the largest effect on UCI intensity of river reach among different LULC types in the four seasons, except for winter when only CA _out was significant. The enhancing effect of GS on river reach was likely due to the interaction of cooling effects between coexisting water bodies and green spaces. The cooling effect of urban GS was consistently demonstrated in warm and hot seasons, but not in winter. For this reason, no correlation was found between GS and T</w:t>
      </w:r>
      <w:r w:rsidR="008F30F8" w:rsidRPr="008B5809">
        <w:rPr>
          <w:rFonts w:ascii="Times New Roman" w:hAnsi="Times New Roman" w:cs="Times New Roman"/>
          <w:sz w:val="24"/>
          <w:szCs w:val="24"/>
          <w:vertAlign w:val="subscript"/>
        </w:rPr>
        <w:t>mn</w:t>
      </w:r>
      <w:r w:rsidR="008F30F8" w:rsidRPr="008B5809">
        <w:rPr>
          <w:rFonts w:ascii="Times New Roman" w:hAnsi="Times New Roman" w:cs="Times New Roman"/>
          <w:sz w:val="24"/>
          <w:szCs w:val="24"/>
        </w:rPr>
        <w:t xml:space="preserve"> in winter. In addition to GS, RA _out, CA _out, and RS _out also have some influence on the UCI intensity of river reaches. The results indicate that the UCI intensity of river reaches was more influenced by the outer riverside landscapes than by the inner-side ones, and furthermore, only GS was responsible for the T</w:t>
      </w:r>
      <w:r w:rsidR="008F30F8" w:rsidRPr="008B5809">
        <w:rPr>
          <w:rFonts w:ascii="Times New Roman" w:hAnsi="Times New Roman" w:cs="Times New Roman"/>
          <w:sz w:val="24"/>
          <w:szCs w:val="24"/>
          <w:vertAlign w:val="subscript"/>
        </w:rPr>
        <w:t>mn</w:t>
      </w:r>
      <w:r w:rsidR="008F30F8" w:rsidRPr="008B5809">
        <w:rPr>
          <w:rFonts w:ascii="Times New Roman" w:hAnsi="Times New Roman" w:cs="Times New Roman"/>
          <w:sz w:val="24"/>
          <w:szCs w:val="24"/>
        </w:rPr>
        <w:t xml:space="preserve"> variations of river reaches in the different inner riverside landscapes.</w:t>
      </w:r>
    </w:p>
    <w:p w:rsidR="008F30F8" w:rsidRPr="008B5809" w:rsidRDefault="008F30F8" w:rsidP="008F30F8">
      <w:pPr>
        <w:spacing w:line="480" w:lineRule="auto"/>
        <w:rPr>
          <w:rFonts w:ascii="Times New Roman" w:hAnsi="Times New Roman" w:cs="Times New Roman"/>
          <w:b/>
          <w:sz w:val="24"/>
          <w:szCs w:val="24"/>
        </w:rPr>
      </w:pPr>
    </w:p>
    <w:p w:rsidR="008F30F8" w:rsidRPr="008B5809" w:rsidRDefault="008F30F8" w:rsidP="008F30F8">
      <w:pPr>
        <w:spacing w:line="480" w:lineRule="auto"/>
        <w:rPr>
          <w:rFonts w:ascii="Times New Roman" w:hAnsi="Times New Roman" w:cs="Times New Roman"/>
          <w:b/>
          <w:sz w:val="24"/>
          <w:szCs w:val="24"/>
        </w:rPr>
      </w:pPr>
    </w:p>
    <w:p w:rsidR="008F30F8" w:rsidRPr="008B5809" w:rsidRDefault="008F30F8" w:rsidP="008F30F8">
      <w:pPr>
        <w:spacing w:line="480" w:lineRule="auto"/>
        <w:rPr>
          <w:rFonts w:ascii="Times New Roman" w:hAnsi="Times New Roman" w:cs="Times New Roman"/>
          <w:b/>
          <w:sz w:val="24"/>
          <w:szCs w:val="24"/>
        </w:rPr>
      </w:pPr>
    </w:p>
    <w:p w:rsidR="008F30F8" w:rsidRPr="008B5809" w:rsidRDefault="008F30F8" w:rsidP="008F30F8">
      <w:pPr>
        <w:spacing w:line="480" w:lineRule="auto"/>
        <w:rPr>
          <w:rFonts w:ascii="Times New Roman" w:hAnsi="Times New Roman" w:cs="Times New Roman"/>
          <w:b/>
          <w:sz w:val="24"/>
          <w:szCs w:val="24"/>
        </w:rPr>
      </w:pPr>
    </w:p>
    <w:p w:rsidR="008F30F8" w:rsidRPr="008B5809" w:rsidRDefault="008F30F8" w:rsidP="003375E0">
      <w:pPr>
        <w:spacing w:line="480" w:lineRule="auto"/>
        <w:rPr>
          <w:rFonts w:ascii="Times New Roman" w:hAnsi="Times New Roman" w:cs="Times New Roman"/>
          <w:szCs w:val="24"/>
        </w:rPr>
      </w:pPr>
    </w:p>
    <w:p w:rsidR="003C09E7" w:rsidRPr="008B5809" w:rsidRDefault="008F30F8" w:rsidP="00186A51">
      <w:pPr>
        <w:spacing w:beforeLines="50" w:before="156" w:line="360" w:lineRule="auto"/>
        <w:rPr>
          <w:rFonts w:ascii="Times New Roman" w:hAnsi="Times New Roman" w:cs="Times New Roman"/>
          <w:b/>
          <w:sz w:val="28"/>
          <w:szCs w:val="24"/>
        </w:rPr>
      </w:pPr>
      <w:r w:rsidRPr="008B5809">
        <w:rPr>
          <w:rFonts w:ascii="Times New Roman" w:hAnsi="Times New Roman" w:cs="Times New Roman"/>
          <w:b/>
          <w:sz w:val="28"/>
          <w:szCs w:val="24"/>
        </w:rPr>
        <w:lastRenderedPageBreak/>
        <w:t>Supplementary Figures</w:t>
      </w:r>
    </w:p>
    <w:p w:rsidR="003C09E7" w:rsidRPr="008B5809" w:rsidRDefault="00913271" w:rsidP="00186A51">
      <w:pPr>
        <w:spacing w:beforeLines="50" w:before="156" w:line="360" w:lineRule="auto"/>
        <w:rPr>
          <w:rFonts w:ascii="Times New Roman" w:hAnsi="Times New Roman" w:cs="Times New Roman"/>
          <w:sz w:val="24"/>
          <w:szCs w:val="24"/>
        </w:rPr>
      </w:pPr>
      <w:r w:rsidRPr="008B5809">
        <w:rPr>
          <w:rFonts w:ascii="Times New Roman" w:hAnsi="Times New Roman" w:cs="Times New Roman"/>
          <w:b/>
          <w:sz w:val="24"/>
          <w:szCs w:val="24"/>
        </w:rPr>
        <w:t>Supplementary Figure 1</w:t>
      </w:r>
      <w:r w:rsidRPr="008B5809">
        <w:rPr>
          <w:rFonts w:ascii="Times New Roman" w:hAnsi="Times New Roman" w:cs="Times New Roman"/>
          <w:sz w:val="24"/>
          <w:szCs w:val="24"/>
        </w:rPr>
        <w:t>. LULC shares across 141 sampling sites</w:t>
      </w:r>
      <w:r w:rsidR="008F30F8" w:rsidRPr="008B5809">
        <w:rPr>
          <w:rFonts w:ascii="Times New Roman" w:hAnsi="Times New Roman" w:cs="Times New Roman"/>
          <w:sz w:val="24"/>
          <w:szCs w:val="24"/>
        </w:rPr>
        <w:t>.</w:t>
      </w:r>
    </w:p>
    <w:p w:rsidR="00913271" w:rsidRPr="008B5809" w:rsidRDefault="008F30F8" w:rsidP="008F30F8">
      <w:pPr>
        <w:spacing w:beforeLines="50" w:before="156" w:line="360" w:lineRule="auto"/>
        <w:jc w:val="center"/>
        <w:rPr>
          <w:rFonts w:ascii="Times New Roman" w:eastAsia="PMingLiU" w:hAnsi="Times New Roman" w:cs="Times New Roman"/>
          <w:b/>
          <w:sz w:val="24"/>
          <w:szCs w:val="24"/>
          <w:lang w:eastAsia="zh-TW"/>
        </w:rPr>
      </w:pPr>
      <w:r w:rsidRPr="008B5809">
        <w:rPr>
          <w:rFonts w:ascii="Times New Roman" w:eastAsia="PMingLiU" w:hAnsi="Times New Roman" w:cs="Times New Roman" w:hint="eastAsia"/>
          <w:b/>
          <w:noProof/>
          <w:sz w:val="24"/>
          <w:szCs w:val="24"/>
        </w:rPr>
        <w:drawing>
          <wp:inline distT="0" distB="0" distL="0" distR="0">
            <wp:extent cx="5044440" cy="2359152"/>
            <wp:effectExtent l="0" t="0" r="3810"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1.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4440" cy="2359152"/>
                    </a:xfrm>
                    <a:prstGeom prst="rect">
                      <a:avLst/>
                    </a:prstGeom>
                  </pic:spPr>
                </pic:pic>
              </a:graphicData>
            </a:graphic>
          </wp:inline>
        </w:drawing>
      </w:r>
    </w:p>
    <w:p w:rsidR="00913271" w:rsidRPr="008B5809" w:rsidRDefault="00913271" w:rsidP="00186A51">
      <w:pPr>
        <w:spacing w:beforeLines="50" w:before="156" w:line="360" w:lineRule="auto"/>
        <w:rPr>
          <w:rFonts w:ascii="Times New Roman" w:hAnsi="Times New Roman" w:cs="Times New Roman"/>
          <w:b/>
          <w:sz w:val="24"/>
          <w:szCs w:val="24"/>
        </w:rPr>
      </w:pPr>
    </w:p>
    <w:p w:rsidR="00D744FE" w:rsidRPr="008B5809" w:rsidRDefault="00D744FE" w:rsidP="00186A51">
      <w:pPr>
        <w:spacing w:beforeLines="50" w:before="156" w:line="360" w:lineRule="auto"/>
      </w:pPr>
      <w:r w:rsidRPr="008B5809">
        <w:rPr>
          <w:rFonts w:ascii="Times New Roman" w:hAnsi="Times New Roman" w:cs="Times New Roman"/>
          <w:b/>
          <w:sz w:val="24"/>
          <w:szCs w:val="24"/>
        </w:rPr>
        <w:t xml:space="preserve">Supplementary Figure </w:t>
      </w:r>
      <w:r w:rsidR="00913271" w:rsidRPr="008B5809">
        <w:rPr>
          <w:rFonts w:ascii="Times New Roman" w:hAnsi="Times New Roman" w:cs="Times New Roman"/>
          <w:b/>
          <w:sz w:val="24"/>
          <w:szCs w:val="24"/>
        </w:rPr>
        <w:t>2</w:t>
      </w:r>
      <w:r w:rsidRPr="008B5809">
        <w:rPr>
          <w:rFonts w:ascii="Times New Roman" w:hAnsi="Times New Roman" w:cs="Times New Roman"/>
          <w:sz w:val="24"/>
          <w:szCs w:val="24"/>
        </w:rPr>
        <w:t xml:space="preserve">. </w:t>
      </w:r>
      <w:r w:rsidR="00595591" w:rsidRPr="008B5809">
        <w:rPr>
          <w:rFonts w:ascii="Times New Roman" w:hAnsi="Times New Roman" w:cs="Times New Roman"/>
          <w:sz w:val="24"/>
          <w:szCs w:val="24"/>
        </w:rPr>
        <w:t xml:space="preserve">Correlations between the cooling distance of fixed river reaches to </w:t>
      </w:r>
      <w:r w:rsidR="00595591" w:rsidRPr="008B5809">
        <w:rPr>
          <w:rFonts w:ascii="Times New Roman" w:hAnsi="Times New Roman" w:cs="Times New Roman" w:hint="eastAsia"/>
          <w:sz w:val="24"/>
          <w:szCs w:val="24"/>
        </w:rPr>
        <w:t>(</w:t>
      </w:r>
      <w:r w:rsidR="00595591" w:rsidRPr="008B5809">
        <w:rPr>
          <w:rFonts w:ascii="Times New Roman" w:hAnsi="Times New Roman" w:cs="Times New Roman"/>
          <w:sz w:val="24"/>
          <w:szCs w:val="24"/>
        </w:rPr>
        <w:t>a) inside and (b) outside areas</w:t>
      </w:r>
    </w:p>
    <w:p w:rsidR="00D744FE" w:rsidRPr="008B5809" w:rsidRDefault="00D744FE" w:rsidP="00186A51">
      <w:pPr>
        <w:spacing w:beforeLines="50" w:before="156" w:line="480" w:lineRule="auto"/>
        <w:rPr>
          <w:rFonts w:ascii="Times New Roman" w:hAnsi="Times New Roman" w:cs="Times New Roman"/>
          <w:sz w:val="24"/>
          <w:szCs w:val="24"/>
        </w:rPr>
      </w:pPr>
      <w:r w:rsidRPr="008B5809">
        <w:rPr>
          <w:rFonts w:ascii="Times New Roman" w:hAnsi="Times New Roman" w:cs="Times New Roman"/>
          <w:noProof/>
          <w:sz w:val="24"/>
          <w:szCs w:val="24"/>
        </w:rPr>
        <w:drawing>
          <wp:inline distT="0" distB="0" distL="0" distR="0" wp14:anchorId="6B8E01EC" wp14:editId="41ECBD1C">
            <wp:extent cx="5538790" cy="286512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50117" cy="2870979"/>
                    </a:xfrm>
                    <a:prstGeom prst="rect">
                      <a:avLst/>
                    </a:prstGeom>
                  </pic:spPr>
                </pic:pic>
              </a:graphicData>
            </a:graphic>
          </wp:inline>
        </w:drawing>
      </w:r>
    </w:p>
    <w:p w:rsidR="00993EB9" w:rsidRPr="008B5809" w:rsidRDefault="00D744FE" w:rsidP="00382D72">
      <w:pPr>
        <w:spacing w:beforeLines="50" w:before="156"/>
        <w:rPr>
          <w:rFonts w:ascii="Times New Roman" w:hAnsi="Times New Roman" w:cs="Times New Roman"/>
          <w:sz w:val="22"/>
          <w:szCs w:val="24"/>
        </w:rPr>
      </w:pPr>
      <w:r w:rsidRPr="008B5809">
        <w:rPr>
          <w:rFonts w:ascii="Times New Roman" w:hAnsi="Times New Roman" w:cs="Times New Roman" w:hint="eastAsia"/>
          <w:sz w:val="24"/>
          <w:szCs w:val="24"/>
        </w:rPr>
        <w:t>N</w:t>
      </w:r>
      <w:r w:rsidRPr="008B5809">
        <w:rPr>
          <w:rFonts w:ascii="Times New Roman" w:hAnsi="Times New Roman" w:cs="Times New Roman"/>
          <w:sz w:val="24"/>
          <w:szCs w:val="24"/>
        </w:rPr>
        <w:t>ote</w:t>
      </w:r>
      <w:r w:rsidRPr="008B5809">
        <w:rPr>
          <w:rFonts w:ascii="Times New Roman" w:hAnsi="Times New Roman" w:cs="Times New Roman"/>
          <w:sz w:val="24"/>
          <w:szCs w:val="24"/>
        </w:rPr>
        <w:t>：</w:t>
      </w:r>
      <w:r w:rsidRPr="008B5809">
        <w:rPr>
          <w:rFonts w:ascii="Times New Roman" w:hAnsi="Times New Roman" w:cs="Times New Roman"/>
          <w:sz w:val="22"/>
          <w:szCs w:val="24"/>
        </w:rPr>
        <w:t>07-22, 05-27,</w:t>
      </w:r>
      <w:r w:rsidRPr="008B5809">
        <w:rPr>
          <w:rFonts w:ascii="Times New Roman" w:hAnsi="Times New Roman" w:cs="Times New Roman" w:hint="eastAsia"/>
          <w:sz w:val="22"/>
          <w:szCs w:val="24"/>
        </w:rPr>
        <w:t xml:space="preserve"> </w:t>
      </w:r>
      <w:r w:rsidRPr="008B5809">
        <w:rPr>
          <w:rFonts w:ascii="Times New Roman" w:hAnsi="Times New Roman" w:cs="Times New Roman"/>
          <w:sz w:val="22"/>
          <w:szCs w:val="24"/>
        </w:rPr>
        <w:t>06-23,</w:t>
      </w:r>
      <w:r w:rsidRPr="008B5809">
        <w:rPr>
          <w:rFonts w:ascii="Times New Roman" w:hAnsi="Times New Roman" w:cs="Times New Roman" w:hint="eastAsia"/>
          <w:sz w:val="22"/>
          <w:szCs w:val="24"/>
        </w:rPr>
        <w:t xml:space="preserve"> </w:t>
      </w:r>
      <w:r w:rsidRPr="008B5809">
        <w:rPr>
          <w:rFonts w:ascii="Times New Roman" w:hAnsi="Times New Roman" w:cs="Times New Roman"/>
          <w:sz w:val="22"/>
          <w:szCs w:val="24"/>
        </w:rPr>
        <w:t>04-15,</w:t>
      </w:r>
      <w:r w:rsidRPr="008B5809">
        <w:rPr>
          <w:rFonts w:ascii="Times New Roman" w:hAnsi="Times New Roman" w:cs="Times New Roman" w:hint="eastAsia"/>
          <w:sz w:val="22"/>
          <w:szCs w:val="24"/>
        </w:rPr>
        <w:t xml:space="preserve"> </w:t>
      </w:r>
      <w:r w:rsidRPr="008B5809">
        <w:rPr>
          <w:rFonts w:ascii="Times New Roman" w:hAnsi="Times New Roman" w:cs="Times New Roman"/>
          <w:sz w:val="22"/>
          <w:szCs w:val="24"/>
        </w:rPr>
        <w:t>11-09 and</w:t>
      </w:r>
      <w:r w:rsidRPr="008B5809">
        <w:rPr>
          <w:rFonts w:ascii="Times New Roman" w:hAnsi="Times New Roman" w:cs="Times New Roman" w:hint="eastAsia"/>
          <w:sz w:val="22"/>
          <w:szCs w:val="24"/>
        </w:rPr>
        <w:t xml:space="preserve"> </w:t>
      </w:r>
      <w:r w:rsidRPr="008B5809">
        <w:rPr>
          <w:rFonts w:ascii="Times New Roman" w:hAnsi="Times New Roman" w:cs="Times New Roman"/>
          <w:sz w:val="22"/>
          <w:szCs w:val="24"/>
        </w:rPr>
        <w:t>01-30</w:t>
      </w:r>
      <w:r w:rsidRPr="008B5809">
        <w:rPr>
          <w:rFonts w:ascii="Times New Roman" w:hAnsi="Times New Roman" w:cs="Times New Roman"/>
          <w:i/>
          <w:sz w:val="22"/>
          <w:szCs w:val="24"/>
        </w:rPr>
        <w:t xml:space="preserve"> </w:t>
      </w:r>
      <w:r w:rsidRPr="008B5809">
        <w:rPr>
          <w:rFonts w:ascii="Times New Roman" w:hAnsi="Times New Roman" w:cs="Times New Roman"/>
          <w:sz w:val="22"/>
          <w:szCs w:val="24"/>
        </w:rPr>
        <w:t>represent 22 July, 2014</w:t>
      </w:r>
      <w:r w:rsidRPr="008B5809">
        <w:rPr>
          <w:rFonts w:ascii="Times New Roman" w:hAnsi="Times New Roman" w:cs="Times New Roman" w:hint="eastAsia"/>
          <w:sz w:val="22"/>
          <w:szCs w:val="24"/>
        </w:rPr>
        <w:t>;</w:t>
      </w:r>
      <w:r w:rsidRPr="008B5809">
        <w:rPr>
          <w:rFonts w:ascii="Times New Roman" w:hAnsi="Times New Roman" w:cs="Times New Roman"/>
          <w:sz w:val="22"/>
          <w:szCs w:val="24"/>
        </w:rPr>
        <w:t xml:space="preserve"> 27 May, 2017; 23 June, 2021;</w:t>
      </w:r>
      <w:r w:rsidRPr="008B5809">
        <w:rPr>
          <w:rFonts w:ascii="Times New Roman" w:hAnsi="Times New Roman" w:cs="Times New Roman" w:hint="eastAsia"/>
          <w:sz w:val="22"/>
          <w:szCs w:val="24"/>
        </w:rPr>
        <w:t xml:space="preserve"> </w:t>
      </w:r>
      <w:r w:rsidRPr="008B5809">
        <w:rPr>
          <w:rFonts w:ascii="Times New Roman" w:hAnsi="Times New Roman" w:cs="Times New Roman"/>
          <w:sz w:val="22"/>
          <w:szCs w:val="24"/>
        </w:rPr>
        <w:t>15 April, 2019</w:t>
      </w:r>
      <w:r w:rsidRPr="008B5809">
        <w:rPr>
          <w:rFonts w:ascii="Times New Roman" w:hAnsi="Times New Roman" w:cs="Times New Roman" w:hint="eastAsia"/>
          <w:sz w:val="22"/>
          <w:szCs w:val="24"/>
        </w:rPr>
        <w:t>;</w:t>
      </w:r>
      <w:r w:rsidRPr="008B5809">
        <w:rPr>
          <w:rFonts w:ascii="Times New Roman" w:hAnsi="Times New Roman" w:cs="Times New Roman"/>
          <w:sz w:val="22"/>
          <w:szCs w:val="24"/>
        </w:rPr>
        <w:t xml:space="preserve"> 9 November, 2019</w:t>
      </w:r>
      <w:r w:rsidRPr="008B5809">
        <w:rPr>
          <w:rFonts w:ascii="Times New Roman" w:hAnsi="Times New Roman" w:cs="Times New Roman" w:hint="eastAsia"/>
          <w:sz w:val="22"/>
          <w:szCs w:val="24"/>
        </w:rPr>
        <w:t xml:space="preserve"> </w:t>
      </w:r>
      <w:r w:rsidRPr="008B5809">
        <w:rPr>
          <w:rFonts w:ascii="Times New Roman" w:hAnsi="Times New Roman" w:cs="Times New Roman"/>
          <w:sz w:val="22"/>
          <w:szCs w:val="24"/>
        </w:rPr>
        <w:t>and 30 January, 2021, respectively.</w:t>
      </w:r>
      <w:r w:rsidR="00295E45" w:rsidRPr="008B5809">
        <w:rPr>
          <w:rFonts w:ascii="Times New Roman" w:hAnsi="Times New Roman" w:cs="Times New Roman"/>
          <w:sz w:val="22"/>
          <w:szCs w:val="24"/>
        </w:rPr>
        <w:t xml:space="preserve"> * Significance at the 0.05 level; ** Significance at the 0.01 level.</w:t>
      </w:r>
    </w:p>
    <w:p w:rsidR="003C09E7" w:rsidRPr="008B5809" w:rsidRDefault="003C09E7" w:rsidP="00382D72">
      <w:pPr>
        <w:spacing w:beforeLines="50" w:before="156"/>
        <w:rPr>
          <w:rFonts w:ascii="Times New Roman" w:hAnsi="Times New Roman" w:cs="Times New Roman"/>
          <w:sz w:val="22"/>
          <w:szCs w:val="24"/>
        </w:rPr>
      </w:pPr>
    </w:p>
    <w:p w:rsidR="008F30F8" w:rsidRPr="008B5809" w:rsidRDefault="008F30F8" w:rsidP="008F30F8">
      <w:pPr>
        <w:spacing w:beforeLines="50" w:before="156" w:line="480" w:lineRule="auto"/>
        <w:rPr>
          <w:rFonts w:ascii="Times New Roman" w:hAnsi="Times New Roman" w:cs="Times New Roman"/>
          <w:b/>
          <w:sz w:val="24"/>
          <w:szCs w:val="24"/>
        </w:rPr>
      </w:pPr>
    </w:p>
    <w:p w:rsidR="000F7F1A" w:rsidRPr="008B5809" w:rsidRDefault="000F7F1A" w:rsidP="008F30F8">
      <w:pPr>
        <w:spacing w:beforeLines="50" w:before="156" w:line="480" w:lineRule="auto"/>
        <w:rPr>
          <w:rFonts w:ascii="Times New Roman" w:hAnsi="Times New Roman" w:cs="Times New Roman"/>
          <w:sz w:val="24"/>
          <w:szCs w:val="24"/>
        </w:rPr>
      </w:pPr>
      <w:r w:rsidRPr="008B5809">
        <w:rPr>
          <w:rFonts w:ascii="Times New Roman" w:hAnsi="Times New Roman" w:cs="Times New Roman"/>
          <w:b/>
          <w:sz w:val="24"/>
          <w:szCs w:val="24"/>
        </w:rPr>
        <w:lastRenderedPageBreak/>
        <w:t xml:space="preserve">Supplementary Figure </w:t>
      </w:r>
      <w:r w:rsidR="00913271" w:rsidRPr="008B5809">
        <w:rPr>
          <w:rFonts w:ascii="Times New Roman" w:hAnsi="Times New Roman" w:cs="Times New Roman"/>
          <w:b/>
          <w:sz w:val="24"/>
          <w:szCs w:val="24"/>
        </w:rPr>
        <w:t>3</w:t>
      </w:r>
      <w:r w:rsidRPr="008B5809">
        <w:rPr>
          <w:rFonts w:ascii="Times New Roman" w:hAnsi="Times New Roman" w:cs="Times New Roman"/>
          <w:sz w:val="24"/>
          <w:szCs w:val="24"/>
        </w:rPr>
        <w:t>.</w:t>
      </w:r>
      <w:r w:rsidRPr="008B5809">
        <w:t xml:space="preserve"> </w:t>
      </w:r>
      <w:r w:rsidRPr="008B5809">
        <w:rPr>
          <w:rFonts w:ascii="Times New Roman" w:hAnsi="Times New Roman" w:cs="Times New Roman"/>
          <w:sz w:val="24"/>
          <w:szCs w:val="24"/>
        </w:rPr>
        <w:t xml:space="preserve">Relationships between the cooling distances of </w:t>
      </w:r>
      <w:r w:rsidR="008F30F8" w:rsidRPr="008B5809">
        <w:rPr>
          <w:rFonts w:ascii="Times New Roman" w:hAnsi="Times New Roman" w:cs="Times New Roman"/>
          <w:sz w:val="24"/>
          <w:szCs w:val="24"/>
        </w:rPr>
        <w:t xml:space="preserve">river </w:t>
      </w:r>
      <w:r w:rsidRPr="008B5809">
        <w:rPr>
          <w:rFonts w:ascii="Times New Roman" w:hAnsi="Times New Roman" w:cs="Times New Roman"/>
          <w:sz w:val="24"/>
          <w:szCs w:val="24"/>
        </w:rPr>
        <w:t>reaches and the mean LST of (a) 22 July, 2014; (b) 27 May, 2017; (c) 23 June, 2021; (d) 15 April, 2019; (e) 9 November, 2019 and (f) 30 January, 2021. Note: Y-axis reference line shows the mean value of LST of 141 reaches.</w:t>
      </w:r>
    </w:p>
    <w:p w:rsidR="00E67281" w:rsidRPr="008B5809" w:rsidRDefault="00E67281" w:rsidP="000F7F1A">
      <w:pPr>
        <w:spacing w:line="360" w:lineRule="auto"/>
        <w:jc w:val="center"/>
        <w:rPr>
          <w:rFonts w:ascii="Times New Roman" w:hAnsi="Times New Roman" w:cs="Times New Roman"/>
          <w:sz w:val="24"/>
          <w:szCs w:val="24"/>
        </w:rPr>
      </w:pPr>
      <w:r w:rsidRPr="008B5809">
        <w:rPr>
          <w:rFonts w:ascii="Times New Roman" w:hAnsi="Times New Roman" w:cs="Times New Roman"/>
          <w:noProof/>
          <w:sz w:val="24"/>
          <w:szCs w:val="24"/>
        </w:rPr>
        <w:drawing>
          <wp:inline distT="0" distB="0" distL="0" distR="0" wp14:anchorId="242B7B13" wp14:editId="331D4412">
            <wp:extent cx="4350250" cy="3009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6.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59649" cy="3016403"/>
                    </a:xfrm>
                    <a:prstGeom prst="rect">
                      <a:avLst/>
                    </a:prstGeom>
                  </pic:spPr>
                </pic:pic>
              </a:graphicData>
            </a:graphic>
          </wp:inline>
        </w:drawing>
      </w:r>
    </w:p>
    <w:p w:rsidR="00E67281" w:rsidRPr="008B5809" w:rsidRDefault="00E67281" w:rsidP="00E24DEC"/>
    <w:sectPr w:rsidR="00E67281" w:rsidRPr="008B5809" w:rsidSect="00186A5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60D2" w:rsidRDefault="006F60D2" w:rsidP="00BF228D">
      <w:r>
        <w:separator/>
      </w:r>
    </w:p>
  </w:endnote>
  <w:endnote w:type="continuationSeparator" w:id="0">
    <w:p w:rsidR="006F60D2" w:rsidRDefault="006F60D2" w:rsidP="00BF2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60D2" w:rsidRDefault="006F60D2" w:rsidP="00BF228D">
      <w:r>
        <w:separator/>
      </w:r>
    </w:p>
  </w:footnote>
  <w:footnote w:type="continuationSeparator" w:id="0">
    <w:p w:rsidR="006F60D2" w:rsidRDefault="006F60D2" w:rsidP="00BF22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974DA8"/>
    <w:multiLevelType w:val="multilevel"/>
    <w:tmpl w:val="0228F47E"/>
    <w:lvl w:ilvl="0">
      <w:start w:val="1"/>
      <w:numFmt w:val="decimal"/>
      <w:lvlText w:val="%1."/>
      <w:lvlJc w:val="left"/>
      <w:pPr>
        <w:ind w:left="360" w:hanging="360"/>
      </w:pPr>
      <w:rPr>
        <w:rFonts w:hint="default"/>
        <w:color w:val="auto"/>
        <w:sz w:val="28"/>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5D7"/>
    <w:rsid w:val="0000085A"/>
    <w:rsid w:val="00000863"/>
    <w:rsid w:val="00000DC6"/>
    <w:rsid w:val="00001D04"/>
    <w:rsid w:val="0000277E"/>
    <w:rsid w:val="00007D3D"/>
    <w:rsid w:val="00010509"/>
    <w:rsid w:val="00011402"/>
    <w:rsid w:val="00012C83"/>
    <w:rsid w:val="00012E91"/>
    <w:rsid w:val="000200C0"/>
    <w:rsid w:val="0002062A"/>
    <w:rsid w:val="00020898"/>
    <w:rsid w:val="0002198C"/>
    <w:rsid w:val="00022535"/>
    <w:rsid w:val="000245E0"/>
    <w:rsid w:val="00025789"/>
    <w:rsid w:val="000313B9"/>
    <w:rsid w:val="00032989"/>
    <w:rsid w:val="00034CF2"/>
    <w:rsid w:val="00034F9D"/>
    <w:rsid w:val="00037E14"/>
    <w:rsid w:val="0004448A"/>
    <w:rsid w:val="00050AFB"/>
    <w:rsid w:val="00051802"/>
    <w:rsid w:val="000522DF"/>
    <w:rsid w:val="00054CC2"/>
    <w:rsid w:val="0005567A"/>
    <w:rsid w:val="00056582"/>
    <w:rsid w:val="00056946"/>
    <w:rsid w:val="0005700C"/>
    <w:rsid w:val="00057373"/>
    <w:rsid w:val="0006012E"/>
    <w:rsid w:val="00060873"/>
    <w:rsid w:val="000608F5"/>
    <w:rsid w:val="00060CCE"/>
    <w:rsid w:val="00061971"/>
    <w:rsid w:val="000633BA"/>
    <w:rsid w:val="00065E75"/>
    <w:rsid w:val="0006605F"/>
    <w:rsid w:val="000705FE"/>
    <w:rsid w:val="00072EED"/>
    <w:rsid w:val="00073538"/>
    <w:rsid w:val="00075E14"/>
    <w:rsid w:val="00076ED2"/>
    <w:rsid w:val="00077B43"/>
    <w:rsid w:val="0008529C"/>
    <w:rsid w:val="00085756"/>
    <w:rsid w:val="000858BA"/>
    <w:rsid w:val="00085C31"/>
    <w:rsid w:val="0009125F"/>
    <w:rsid w:val="0009180B"/>
    <w:rsid w:val="00091E5E"/>
    <w:rsid w:val="0009273B"/>
    <w:rsid w:val="00092D80"/>
    <w:rsid w:val="00093E2B"/>
    <w:rsid w:val="00094F68"/>
    <w:rsid w:val="00095C6B"/>
    <w:rsid w:val="000A00EE"/>
    <w:rsid w:val="000A2AFB"/>
    <w:rsid w:val="000A395B"/>
    <w:rsid w:val="000A51B0"/>
    <w:rsid w:val="000A5CED"/>
    <w:rsid w:val="000A69EE"/>
    <w:rsid w:val="000A7A17"/>
    <w:rsid w:val="000A7AE8"/>
    <w:rsid w:val="000A7B57"/>
    <w:rsid w:val="000B2D9E"/>
    <w:rsid w:val="000C204E"/>
    <w:rsid w:val="000C3153"/>
    <w:rsid w:val="000C48AF"/>
    <w:rsid w:val="000D116A"/>
    <w:rsid w:val="000D26BB"/>
    <w:rsid w:val="000D2F35"/>
    <w:rsid w:val="000D37AA"/>
    <w:rsid w:val="000D7CB5"/>
    <w:rsid w:val="000E01DA"/>
    <w:rsid w:val="000E1E74"/>
    <w:rsid w:val="000E221D"/>
    <w:rsid w:val="000E3360"/>
    <w:rsid w:val="000E368B"/>
    <w:rsid w:val="000E4477"/>
    <w:rsid w:val="000E6AF1"/>
    <w:rsid w:val="000E7026"/>
    <w:rsid w:val="000E7235"/>
    <w:rsid w:val="000F163E"/>
    <w:rsid w:val="000F1F55"/>
    <w:rsid w:val="000F248D"/>
    <w:rsid w:val="000F3A45"/>
    <w:rsid w:val="000F569F"/>
    <w:rsid w:val="000F7F1A"/>
    <w:rsid w:val="001002B0"/>
    <w:rsid w:val="00100BE0"/>
    <w:rsid w:val="00100D19"/>
    <w:rsid w:val="0010358E"/>
    <w:rsid w:val="0010545F"/>
    <w:rsid w:val="001055C9"/>
    <w:rsid w:val="00106B81"/>
    <w:rsid w:val="00107992"/>
    <w:rsid w:val="00107F84"/>
    <w:rsid w:val="00114A71"/>
    <w:rsid w:val="0011635F"/>
    <w:rsid w:val="00116ED6"/>
    <w:rsid w:val="00120C91"/>
    <w:rsid w:val="001221B5"/>
    <w:rsid w:val="001221BD"/>
    <w:rsid w:val="001222FE"/>
    <w:rsid w:val="00123F9A"/>
    <w:rsid w:val="001242B4"/>
    <w:rsid w:val="00124502"/>
    <w:rsid w:val="0012457A"/>
    <w:rsid w:val="00125F32"/>
    <w:rsid w:val="00130CD3"/>
    <w:rsid w:val="0013234C"/>
    <w:rsid w:val="001342E0"/>
    <w:rsid w:val="00134656"/>
    <w:rsid w:val="00134CAE"/>
    <w:rsid w:val="00135A65"/>
    <w:rsid w:val="00140441"/>
    <w:rsid w:val="00141B2D"/>
    <w:rsid w:val="0014238E"/>
    <w:rsid w:val="00143BF6"/>
    <w:rsid w:val="00145960"/>
    <w:rsid w:val="001537CB"/>
    <w:rsid w:val="00155D7A"/>
    <w:rsid w:val="0015695B"/>
    <w:rsid w:val="00162548"/>
    <w:rsid w:val="00162EA6"/>
    <w:rsid w:val="00165252"/>
    <w:rsid w:val="00180A05"/>
    <w:rsid w:val="0018192D"/>
    <w:rsid w:val="001824A9"/>
    <w:rsid w:val="00184B14"/>
    <w:rsid w:val="00185092"/>
    <w:rsid w:val="00186A51"/>
    <w:rsid w:val="00186FF6"/>
    <w:rsid w:val="00190B79"/>
    <w:rsid w:val="00190C69"/>
    <w:rsid w:val="0019372B"/>
    <w:rsid w:val="001945A2"/>
    <w:rsid w:val="001A04EF"/>
    <w:rsid w:val="001A0B65"/>
    <w:rsid w:val="001A10ED"/>
    <w:rsid w:val="001A3EBD"/>
    <w:rsid w:val="001A4FC9"/>
    <w:rsid w:val="001A5D4B"/>
    <w:rsid w:val="001B0A9A"/>
    <w:rsid w:val="001B0BFC"/>
    <w:rsid w:val="001B1E14"/>
    <w:rsid w:val="001B2502"/>
    <w:rsid w:val="001B2C24"/>
    <w:rsid w:val="001B3C6F"/>
    <w:rsid w:val="001B3ED4"/>
    <w:rsid w:val="001B55BF"/>
    <w:rsid w:val="001B7465"/>
    <w:rsid w:val="001B7BD6"/>
    <w:rsid w:val="001C1147"/>
    <w:rsid w:val="001C15C4"/>
    <w:rsid w:val="001C37AB"/>
    <w:rsid w:val="001C3E2B"/>
    <w:rsid w:val="001C6266"/>
    <w:rsid w:val="001C6493"/>
    <w:rsid w:val="001C7847"/>
    <w:rsid w:val="001C79DA"/>
    <w:rsid w:val="001D40CB"/>
    <w:rsid w:val="001D4232"/>
    <w:rsid w:val="001D488A"/>
    <w:rsid w:val="001D63C1"/>
    <w:rsid w:val="001D69A7"/>
    <w:rsid w:val="001D76D2"/>
    <w:rsid w:val="001E1281"/>
    <w:rsid w:val="001E3FC8"/>
    <w:rsid w:val="001E7D62"/>
    <w:rsid w:val="001F2E29"/>
    <w:rsid w:val="001F3447"/>
    <w:rsid w:val="001F3ADD"/>
    <w:rsid w:val="001F4891"/>
    <w:rsid w:val="001F4A54"/>
    <w:rsid w:val="001F4D66"/>
    <w:rsid w:val="001F5530"/>
    <w:rsid w:val="001F7ACA"/>
    <w:rsid w:val="00200957"/>
    <w:rsid w:val="00200D24"/>
    <w:rsid w:val="002022C8"/>
    <w:rsid w:val="00203F71"/>
    <w:rsid w:val="002044D6"/>
    <w:rsid w:val="00205DEF"/>
    <w:rsid w:val="00206A0F"/>
    <w:rsid w:val="00210270"/>
    <w:rsid w:val="0021422A"/>
    <w:rsid w:val="00223395"/>
    <w:rsid w:val="00223E86"/>
    <w:rsid w:val="002243D3"/>
    <w:rsid w:val="00226053"/>
    <w:rsid w:val="00226A8E"/>
    <w:rsid w:val="00227184"/>
    <w:rsid w:val="002277AE"/>
    <w:rsid w:val="002308B6"/>
    <w:rsid w:val="00232234"/>
    <w:rsid w:val="0023399B"/>
    <w:rsid w:val="00233E5E"/>
    <w:rsid w:val="002341EE"/>
    <w:rsid w:val="00235869"/>
    <w:rsid w:val="0023728E"/>
    <w:rsid w:val="00237569"/>
    <w:rsid w:val="00242FC5"/>
    <w:rsid w:val="0024397E"/>
    <w:rsid w:val="00243C08"/>
    <w:rsid w:val="00245E5E"/>
    <w:rsid w:val="00246992"/>
    <w:rsid w:val="00251588"/>
    <w:rsid w:val="002523B8"/>
    <w:rsid w:val="00253BD0"/>
    <w:rsid w:val="0025615E"/>
    <w:rsid w:val="00257E06"/>
    <w:rsid w:val="00262178"/>
    <w:rsid w:val="0026256A"/>
    <w:rsid w:val="00263322"/>
    <w:rsid w:val="00263952"/>
    <w:rsid w:val="002645B9"/>
    <w:rsid w:val="00264C4F"/>
    <w:rsid w:val="002663F4"/>
    <w:rsid w:val="00267327"/>
    <w:rsid w:val="00267F36"/>
    <w:rsid w:val="00271771"/>
    <w:rsid w:val="00272558"/>
    <w:rsid w:val="00273E25"/>
    <w:rsid w:val="00277424"/>
    <w:rsid w:val="0028322A"/>
    <w:rsid w:val="00283F03"/>
    <w:rsid w:val="002905C4"/>
    <w:rsid w:val="00292882"/>
    <w:rsid w:val="00292D6F"/>
    <w:rsid w:val="00295E45"/>
    <w:rsid w:val="002A0595"/>
    <w:rsid w:val="002A0803"/>
    <w:rsid w:val="002A145C"/>
    <w:rsid w:val="002A17A0"/>
    <w:rsid w:val="002A297E"/>
    <w:rsid w:val="002A2C16"/>
    <w:rsid w:val="002A49F6"/>
    <w:rsid w:val="002A5D55"/>
    <w:rsid w:val="002A6559"/>
    <w:rsid w:val="002A6D5D"/>
    <w:rsid w:val="002A7365"/>
    <w:rsid w:val="002A76D5"/>
    <w:rsid w:val="002A7793"/>
    <w:rsid w:val="002B2E59"/>
    <w:rsid w:val="002B424B"/>
    <w:rsid w:val="002B6EAE"/>
    <w:rsid w:val="002B7FC3"/>
    <w:rsid w:val="002C022F"/>
    <w:rsid w:val="002C07A8"/>
    <w:rsid w:val="002C0EB0"/>
    <w:rsid w:val="002C1CA1"/>
    <w:rsid w:val="002C3694"/>
    <w:rsid w:val="002C4443"/>
    <w:rsid w:val="002C68BE"/>
    <w:rsid w:val="002D3218"/>
    <w:rsid w:val="002D3C4E"/>
    <w:rsid w:val="002D4D91"/>
    <w:rsid w:val="002D56F4"/>
    <w:rsid w:val="002D5A5A"/>
    <w:rsid w:val="002D72A8"/>
    <w:rsid w:val="002E1716"/>
    <w:rsid w:val="002E267D"/>
    <w:rsid w:val="002E46A7"/>
    <w:rsid w:val="002E4B1F"/>
    <w:rsid w:val="002E59C2"/>
    <w:rsid w:val="002E5D4E"/>
    <w:rsid w:val="002E7445"/>
    <w:rsid w:val="002F668F"/>
    <w:rsid w:val="002F76E0"/>
    <w:rsid w:val="003032D1"/>
    <w:rsid w:val="00304C3E"/>
    <w:rsid w:val="00306A8B"/>
    <w:rsid w:val="003115D1"/>
    <w:rsid w:val="00312DC9"/>
    <w:rsid w:val="00313591"/>
    <w:rsid w:val="003159D3"/>
    <w:rsid w:val="00316F42"/>
    <w:rsid w:val="00323BC3"/>
    <w:rsid w:val="00324894"/>
    <w:rsid w:val="003260A8"/>
    <w:rsid w:val="00327461"/>
    <w:rsid w:val="003331DE"/>
    <w:rsid w:val="00333AE2"/>
    <w:rsid w:val="00335ECE"/>
    <w:rsid w:val="003375E0"/>
    <w:rsid w:val="0034083B"/>
    <w:rsid w:val="0034103C"/>
    <w:rsid w:val="00341374"/>
    <w:rsid w:val="00342079"/>
    <w:rsid w:val="0034315A"/>
    <w:rsid w:val="00343E07"/>
    <w:rsid w:val="0034406D"/>
    <w:rsid w:val="00344693"/>
    <w:rsid w:val="00344ACE"/>
    <w:rsid w:val="0035072A"/>
    <w:rsid w:val="003517B4"/>
    <w:rsid w:val="003527E6"/>
    <w:rsid w:val="00353E70"/>
    <w:rsid w:val="0035561D"/>
    <w:rsid w:val="003577DB"/>
    <w:rsid w:val="003611E5"/>
    <w:rsid w:val="00364DCA"/>
    <w:rsid w:val="0036731A"/>
    <w:rsid w:val="00370D4F"/>
    <w:rsid w:val="00373253"/>
    <w:rsid w:val="00376025"/>
    <w:rsid w:val="0037769D"/>
    <w:rsid w:val="00377FBA"/>
    <w:rsid w:val="003804EA"/>
    <w:rsid w:val="00380E51"/>
    <w:rsid w:val="00382D72"/>
    <w:rsid w:val="003841EC"/>
    <w:rsid w:val="00386367"/>
    <w:rsid w:val="0038644D"/>
    <w:rsid w:val="00387F39"/>
    <w:rsid w:val="00390C43"/>
    <w:rsid w:val="0039159F"/>
    <w:rsid w:val="003916E1"/>
    <w:rsid w:val="00392620"/>
    <w:rsid w:val="0039570A"/>
    <w:rsid w:val="00396A3A"/>
    <w:rsid w:val="00396CE9"/>
    <w:rsid w:val="00397F85"/>
    <w:rsid w:val="003A11F4"/>
    <w:rsid w:val="003A1723"/>
    <w:rsid w:val="003A29F4"/>
    <w:rsid w:val="003A2B04"/>
    <w:rsid w:val="003A6E64"/>
    <w:rsid w:val="003A7C4D"/>
    <w:rsid w:val="003B4BE0"/>
    <w:rsid w:val="003B76CC"/>
    <w:rsid w:val="003B774E"/>
    <w:rsid w:val="003C09E7"/>
    <w:rsid w:val="003C3336"/>
    <w:rsid w:val="003C62A1"/>
    <w:rsid w:val="003C6CBF"/>
    <w:rsid w:val="003C7B7F"/>
    <w:rsid w:val="003D110F"/>
    <w:rsid w:val="003D2286"/>
    <w:rsid w:val="003D232F"/>
    <w:rsid w:val="003D2C3A"/>
    <w:rsid w:val="003D2DD1"/>
    <w:rsid w:val="003D634E"/>
    <w:rsid w:val="003D6672"/>
    <w:rsid w:val="003D6EDC"/>
    <w:rsid w:val="003E4003"/>
    <w:rsid w:val="003E4793"/>
    <w:rsid w:val="003E74A7"/>
    <w:rsid w:val="003E79C4"/>
    <w:rsid w:val="003F0834"/>
    <w:rsid w:val="003F19D7"/>
    <w:rsid w:val="003F58CA"/>
    <w:rsid w:val="003F6728"/>
    <w:rsid w:val="003F7967"/>
    <w:rsid w:val="003F7E1A"/>
    <w:rsid w:val="004020AB"/>
    <w:rsid w:val="004043D6"/>
    <w:rsid w:val="0040505D"/>
    <w:rsid w:val="00405ACC"/>
    <w:rsid w:val="00411355"/>
    <w:rsid w:val="004129D1"/>
    <w:rsid w:val="0041368A"/>
    <w:rsid w:val="00413E6A"/>
    <w:rsid w:val="00414B51"/>
    <w:rsid w:val="00416AA3"/>
    <w:rsid w:val="004201A7"/>
    <w:rsid w:val="004234B4"/>
    <w:rsid w:val="004234C0"/>
    <w:rsid w:val="00424F2B"/>
    <w:rsid w:val="004253CC"/>
    <w:rsid w:val="0042671B"/>
    <w:rsid w:val="00426FDA"/>
    <w:rsid w:val="0042722F"/>
    <w:rsid w:val="004348B0"/>
    <w:rsid w:val="00436625"/>
    <w:rsid w:val="00437238"/>
    <w:rsid w:val="00441058"/>
    <w:rsid w:val="00441FC2"/>
    <w:rsid w:val="00445175"/>
    <w:rsid w:val="00445B35"/>
    <w:rsid w:val="00447222"/>
    <w:rsid w:val="00447A39"/>
    <w:rsid w:val="004514EB"/>
    <w:rsid w:val="00453E5C"/>
    <w:rsid w:val="00456515"/>
    <w:rsid w:val="0045688E"/>
    <w:rsid w:val="00457644"/>
    <w:rsid w:val="00460AC5"/>
    <w:rsid w:val="00460C82"/>
    <w:rsid w:val="00462BB0"/>
    <w:rsid w:val="00463CA9"/>
    <w:rsid w:val="004669DA"/>
    <w:rsid w:val="00471F44"/>
    <w:rsid w:val="00472878"/>
    <w:rsid w:val="004742FF"/>
    <w:rsid w:val="00474472"/>
    <w:rsid w:val="00475BFE"/>
    <w:rsid w:val="0047607C"/>
    <w:rsid w:val="00481D09"/>
    <w:rsid w:val="00481E25"/>
    <w:rsid w:val="0048221A"/>
    <w:rsid w:val="00483D65"/>
    <w:rsid w:val="00486B9A"/>
    <w:rsid w:val="00487F01"/>
    <w:rsid w:val="00490AD6"/>
    <w:rsid w:val="00491F91"/>
    <w:rsid w:val="004933E9"/>
    <w:rsid w:val="00495942"/>
    <w:rsid w:val="00497354"/>
    <w:rsid w:val="004A2A19"/>
    <w:rsid w:val="004A3545"/>
    <w:rsid w:val="004A615C"/>
    <w:rsid w:val="004B0061"/>
    <w:rsid w:val="004B46E3"/>
    <w:rsid w:val="004B4882"/>
    <w:rsid w:val="004B5359"/>
    <w:rsid w:val="004B60C3"/>
    <w:rsid w:val="004B62C6"/>
    <w:rsid w:val="004B7845"/>
    <w:rsid w:val="004C23D3"/>
    <w:rsid w:val="004C4837"/>
    <w:rsid w:val="004C48ED"/>
    <w:rsid w:val="004C68D9"/>
    <w:rsid w:val="004C6BA3"/>
    <w:rsid w:val="004D01BF"/>
    <w:rsid w:val="004D4946"/>
    <w:rsid w:val="004E1CC6"/>
    <w:rsid w:val="004E44A9"/>
    <w:rsid w:val="004E6361"/>
    <w:rsid w:val="004E6E07"/>
    <w:rsid w:val="004F0C11"/>
    <w:rsid w:val="004F1904"/>
    <w:rsid w:val="004F2839"/>
    <w:rsid w:val="004F2AAB"/>
    <w:rsid w:val="004F389A"/>
    <w:rsid w:val="004F3E56"/>
    <w:rsid w:val="004F5E60"/>
    <w:rsid w:val="004F7334"/>
    <w:rsid w:val="004F795A"/>
    <w:rsid w:val="00500ED8"/>
    <w:rsid w:val="00503879"/>
    <w:rsid w:val="00503C08"/>
    <w:rsid w:val="0051011A"/>
    <w:rsid w:val="00510580"/>
    <w:rsid w:val="00511AD3"/>
    <w:rsid w:val="00513873"/>
    <w:rsid w:val="0051485D"/>
    <w:rsid w:val="005159B3"/>
    <w:rsid w:val="005166FB"/>
    <w:rsid w:val="00521582"/>
    <w:rsid w:val="00523587"/>
    <w:rsid w:val="00526354"/>
    <w:rsid w:val="00526886"/>
    <w:rsid w:val="00527024"/>
    <w:rsid w:val="00530A06"/>
    <w:rsid w:val="00531937"/>
    <w:rsid w:val="00531A4D"/>
    <w:rsid w:val="00531BD6"/>
    <w:rsid w:val="00532BB7"/>
    <w:rsid w:val="005344A6"/>
    <w:rsid w:val="00541326"/>
    <w:rsid w:val="005425C4"/>
    <w:rsid w:val="0054268D"/>
    <w:rsid w:val="00542C77"/>
    <w:rsid w:val="005433B8"/>
    <w:rsid w:val="005433BA"/>
    <w:rsid w:val="005440D6"/>
    <w:rsid w:val="00544747"/>
    <w:rsid w:val="00545AF9"/>
    <w:rsid w:val="00547370"/>
    <w:rsid w:val="00547680"/>
    <w:rsid w:val="005525F3"/>
    <w:rsid w:val="0055330E"/>
    <w:rsid w:val="00555E78"/>
    <w:rsid w:val="0055610F"/>
    <w:rsid w:val="0055666B"/>
    <w:rsid w:val="0055798C"/>
    <w:rsid w:val="0056194A"/>
    <w:rsid w:val="00563361"/>
    <w:rsid w:val="00563BFA"/>
    <w:rsid w:val="005647BE"/>
    <w:rsid w:val="00565AC5"/>
    <w:rsid w:val="005661B6"/>
    <w:rsid w:val="00566515"/>
    <w:rsid w:val="005702FE"/>
    <w:rsid w:val="00571714"/>
    <w:rsid w:val="00575C6E"/>
    <w:rsid w:val="00577C05"/>
    <w:rsid w:val="005812B3"/>
    <w:rsid w:val="00581FA8"/>
    <w:rsid w:val="00583848"/>
    <w:rsid w:val="00583F8B"/>
    <w:rsid w:val="005842B0"/>
    <w:rsid w:val="005850E2"/>
    <w:rsid w:val="00585D92"/>
    <w:rsid w:val="0058621A"/>
    <w:rsid w:val="00587374"/>
    <w:rsid w:val="00590C8D"/>
    <w:rsid w:val="00594ABE"/>
    <w:rsid w:val="00595591"/>
    <w:rsid w:val="00596325"/>
    <w:rsid w:val="00596D96"/>
    <w:rsid w:val="00597CCE"/>
    <w:rsid w:val="005A36DA"/>
    <w:rsid w:val="005A55DC"/>
    <w:rsid w:val="005A7319"/>
    <w:rsid w:val="005B1D1C"/>
    <w:rsid w:val="005C1437"/>
    <w:rsid w:val="005C5752"/>
    <w:rsid w:val="005C5915"/>
    <w:rsid w:val="005C5C62"/>
    <w:rsid w:val="005D040E"/>
    <w:rsid w:val="005D313E"/>
    <w:rsid w:val="005D3515"/>
    <w:rsid w:val="005D4AA7"/>
    <w:rsid w:val="005D5D5A"/>
    <w:rsid w:val="005D69F6"/>
    <w:rsid w:val="005E0870"/>
    <w:rsid w:val="005E1F13"/>
    <w:rsid w:val="005E2034"/>
    <w:rsid w:val="005E3065"/>
    <w:rsid w:val="005E63B5"/>
    <w:rsid w:val="005F45FF"/>
    <w:rsid w:val="005F5164"/>
    <w:rsid w:val="005F7D86"/>
    <w:rsid w:val="00600746"/>
    <w:rsid w:val="00601699"/>
    <w:rsid w:val="00602292"/>
    <w:rsid w:val="00607362"/>
    <w:rsid w:val="00611560"/>
    <w:rsid w:val="00611840"/>
    <w:rsid w:val="006127CF"/>
    <w:rsid w:val="00615A4E"/>
    <w:rsid w:val="00615F83"/>
    <w:rsid w:val="0062129C"/>
    <w:rsid w:val="006212E4"/>
    <w:rsid w:val="00621E70"/>
    <w:rsid w:val="00622AFA"/>
    <w:rsid w:val="00622BBB"/>
    <w:rsid w:val="006263C4"/>
    <w:rsid w:val="00626957"/>
    <w:rsid w:val="0063156A"/>
    <w:rsid w:val="00631648"/>
    <w:rsid w:val="00631D83"/>
    <w:rsid w:val="0063258A"/>
    <w:rsid w:val="00633635"/>
    <w:rsid w:val="00641751"/>
    <w:rsid w:val="00642CD6"/>
    <w:rsid w:val="006434AF"/>
    <w:rsid w:val="006458A3"/>
    <w:rsid w:val="00645A2B"/>
    <w:rsid w:val="00645CD9"/>
    <w:rsid w:val="00645D40"/>
    <w:rsid w:val="006474D9"/>
    <w:rsid w:val="00650647"/>
    <w:rsid w:val="00652A00"/>
    <w:rsid w:val="00653E25"/>
    <w:rsid w:val="00654BA0"/>
    <w:rsid w:val="00654F48"/>
    <w:rsid w:val="00655C5E"/>
    <w:rsid w:val="00657140"/>
    <w:rsid w:val="00657335"/>
    <w:rsid w:val="006601DE"/>
    <w:rsid w:val="00660EAB"/>
    <w:rsid w:val="006613EA"/>
    <w:rsid w:val="00661BDF"/>
    <w:rsid w:val="00665398"/>
    <w:rsid w:val="00670786"/>
    <w:rsid w:val="00671770"/>
    <w:rsid w:val="006731B4"/>
    <w:rsid w:val="00675251"/>
    <w:rsid w:val="0067540F"/>
    <w:rsid w:val="00675835"/>
    <w:rsid w:val="00675BD6"/>
    <w:rsid w:val="00676AB9"/>
    <w:rsid w:val="00676DE4"/>
    <w:rsid w:val="00677031"/>
    <w:rsid w:val="00680571"/>
    <w:rsid w:val="00680A6F"/>
    <w:rsid w:val="00682ABF"/>
    <w:rsid w:val="006831BA"/>
    <w:rsid w:val="0068320E"/>
    <w:rsid w:val="0068467B"/>
    <w:rsid w:val="00684C82"/>
    <w:rsid w:val="0068511C"/>
    <w:rsid w:val="006861CC"/>
    <w:rsid w:val="00686910"/>
    <w:rsid w:val="00686998"/>
    <w:rsid w:val="00686B51"/>
    <w:rsid w:val="00692854"/>
    <w:rsid w:val="00692B5F"/>
    <w:rsid w:val="006A3681"/>
    <w:rsid w:val="006A4195"/>
    <w:rsid w:val="006A6A4C"/>
    <w:rsid w:val="006B0484"/>
    <w:rsid w:val="006B0952"/>
    <w:rsid w:val="006B1BA5"/>
    <w:rsid w:val="006B3399"/>
    <w:rsid w:val="006B3AAB"/>
    <w:rsid w:val="006B4BE1"/>
    <w:rsid w:val="006C001A"/>
    <w:rsid w:val="006C01B8"/>
    <w:rsid w:val="006C1BD0"/>
    <w:rsid w:val="006C3545"/>
    <w:rsid w:val="006C4DB6"/>
    <w:rsid w:val="006C73DD"/>
    <w:rsid w:val="006C7FD6"/>
    <w:rsid w:val="006D0372"/>
    <w:rsid w:val="006D1DDB"/>
    <w:rsid w:val="006D27C7"/>
    <w:rsid w:val="006D472D"/>
    <w:rsid w:val="006D52AC"/>
    <w:rsid w:val="006E1CC8"/>
    <w:rsid w:val="006E3406"/>
    <w:rsid w:val="006E3499"/>
    <w:rsid w:val="006E7EB5"/>
    <w:rsid w:val="006F10E2"/>
    <w:rsid w:val="006F3D4C"/>
    <w:rsid w:val="006F60D2"/>
    <w:rsid w:val="006F6E75"/>
    <w:rsid w:val="006F77F8"/>
    <w:rsid w:val="006F7E5C"/>
    <w:rsid w:val="007029D0"/>
    <w:rsid w:val="007030E7"/>
    <w:rsid w:val="0070389E"/>
    <w:rsid w:val="00705422"/>
    <w:rsid w:val="007066A7"/>
    <w:rsid w:val="00706F80"/>
    <w:rsid w:val="00707B7E"/>
    <w:rsid w:val="007118EC"/>
    <w:rsid w:val="00712184"/>
    <w:rsid w:val="00713887"/>
    <w:rsid w:val="0071709F"/>
    <w:rsid w:val="007203B5"/>
    <w:rsid w:val="00723E76"/>
    <w:rsid w:val="0072435E"/>
    <w:rsid w:val="00725435"/>
    <w:rsid w:val="00725677"/>
    <w:rsid w:val="00726CE1"/>
    <w:rsid w:val="00730128"/>
    <w:rsid w:val="00730E08"/>
    <w:rsid w:val="00731DE3"/>
    <w:rsid w:val="007345C8"/>
    <w:rsid w:val="0073469A"/>
    <w:rsid w:val="00737AA8"/>
    <w:rsid w:val="00742230"/>
    <w:rsid w:val="00742685"/>
    <w:rsid w:val="00742C4C"/>
    <w:rsid w:val="007439F9"/>
    <w:rsid w:val="00745369"/>
    <w:rsid w:val="00746DA5"/>
    <w:rsid w:val="00746E97"/>
    <w:rsid w:val="00750AFC"/>
    <w:rsid w:val="007531F6"/>
    <w:rsid w:val="007546CB"/>
    <w:rsid w:val="00754703"/>
    <w:rsid w:val="00757D01"/>
    <w:rsid w:val="00760BE9"/>
    <w:rsid w:val="007637CE"/>
    <w:rsid w:val="00764861"/>
    <w:rsid w:val="00772B35"/>
    <w:rsid w:val="00774C09"/>
    <w:rsid w:val="00774FAD"/>
    <w:rsid w:val="00775A7F"/>
    <w:rsid w:val="00780D76"/>
    <w:rsid w:val="00782B95"/>
    <w:rsid w:val="007830F8"/>
    <w:rsid w:val="00784D20"/>
    <w:rsid w:val="00786F38"/>
    <w:rsid w:val="007872BA"/>
    <w:rsid w:val="007878CD"/>
    <w:rsid w:val="00790905"/>
    <w:rsid w:val="00791233"/>
    <w:rsid w:val="00791831"/>
    <w:rsid w:val="0079261A"/>
    <w:rsid w:val="007A0099"/>
    <w:rsid w:val="007A0E68"/>
    <w:rsid w:val="007A17A5"/>
    <w:rsid w:val="007A31FD"/>
    <w:rsid w:val="007A573A"/>
    <w:rsid w:val="007A6317"/>
    <w:rsid w:val="007B539C"/>
    <w:rsid w:val="007B586D"/>
    <w:rsid w:val="007B650D"/>
    <w:rsid w:val="007B7D74"/>
    <w:rsid w:val="007C1499"/>
    <w:rsid w:val="007C19EF"/>
    <w:rsid w:val="007C2648"/>
    <w:rsid w:val="007C54A4"/>
    <w:rsid w:val="007C6C1C"/>
    <w:rsid w:val="007C7579"/>
    <w:rsid w:val="007D05BB"/>
    <w:rsid w:val="007D1D3C"/>
    <w:rsid w:val="007D4F6A"/>
    <w:rsid w:val="007D5232"/>
    <w:rsid w:val="007D6FF9"/>
    <w:rsid w:val="007D775F"/>
    <w:rsid w:val="007D77B1"/>
    <w:rsid w:val="007D78A6"/>
    <w:rsid w:val="007E0281"/>
    <w:rsid w:val="007E0285"/>
    <w:rsid w:val="007E1C85"/>
    <w:rsid w:val="007E4A4A"/>
    <w:rsid w:val="007E4FB6"/>
    <w:rsid w:val="007E639F"/>
    <w:rsid w:val="007E6E1B"/>
    <w:rsid w:val="007E71E0"/>
    <w:rsid w:val="007E722D"/>
    <w:rsid w:val="007F20D6"/>
    <w:rsid w:val="007F288D"/>
    <w:rsid w:val="007F2BF7"/>
    <w:rsid w:val="007F2FAE"/>
    <w:rsid w:val="007F3D82"/>
    <w:rsid w:val="007F4280"/>
    <w:rsid w:val="007F485D"/>
    <w:rsid w:val="007F49E6"/>
    <w:rsid w:val="007F5A69"/>
    <w:rsid w:val="007F62DF"/>
    <w:rsid w:val="00803734"/>
    <w:rsid w:val="008041E8"/>
    <w:rsid w:val="00804F37"/>
    <w:rsid w:val="0081007A"/>
    <w:rsid w:val="0081707B"/>
    <w:rsid w:val="00817C49"/>
    <w:rsid w:val="0082206A"/>
    <w:rsid w:val="0082230C"/>
    <w:rsid w:val="00824441"/>
    <w:rsid w:val="00830124"/>
    <w:rsid w:val="00832B7F"/>
    <w:rsid w:val="008345CA"/>
    <w:rsid w:val="0083565F"/>
    <w:rsid w:val="00841819"/>
    <w:rsid w:val="008422B8"/>
    <w:rsid w:val="00843A8D"/>
    <w:rsid w:val="00843F63"/>
    <w:rsid w:val="008466E5"/>
    <w:rsid w:val="00846A87"/>
    <w:rsid w:val="00846BD4"/>
    <w:rsid w:val="00850FF1"/>
    <w:rsid w:val="008517B0"/>
    <w:rsid w:val="00852442"/>
    <w:rsid w:val="00852694"/>
    <w:rsid w:val="008537E3"/>
    <w:rsid w:val="008538A1"/>
    <w:rsid w:val="008568C6"/>
    <w:rsid w:val="00857CBD"/>
    <w:rsid w:val="00861AB1"/>
    <w:rsid w:val="00862C11"/>
    <w:rsid w:val="00862E39"/>
    <w:rsid w:val="00863D09"/>
    <w:rsid w:val="008641A6"/>
    <w:rsid w:val="008649EF"/>
    <w:rsid w:val="00865435"/>
    <w:rsid w:val="00867E07"/>
    <w:rsid w:val="008701EB"/>
    <w:rsid w:val="008747D6"/>
    <w:rsid w:val="00875992"/>
    <w:rsid w:val="008775DA"/>
    <w:rsid w:val="00880FDF"/>
    <w:rsid w:val="0088151F"/>
    <w:rsid w:val="0088288B"/>
    <w:rsid w:val="00884947"/>
    <w:rsid w:val="00887383"/>
    <w:rsid w:val="00890282"/>
    <w:rsid w:val="0089099B"/>
    <w:rsid w:val="0089257C"/>
    <w:rsid w:val="00892F97"/>
    <w:rsid w:val="008956D0"/>
    <w:rsid w:val="00895A9E"/>
    <w:rsid w:val="008A1B53"/>
    <w:rsid w:val="008A2AAB"/>
    <w:rsid w:val="008A2E45"/>
    <w:rsid w:val="008A3C8E"/>
    <w:rsid w:val="008A6614"/>
    <w:rsid w:val="008A6D70"/>
    <w:rsid w:val="008A70B1"/>
    <w:rsid w:val="008A7EFB"/>
    <w:rsid w:val="008B02B3"/>
    <w:rsid w:val="008B061B"/>
    <w:rsid w:val="008B11C1"/>
    <w:rsid w:val="008B36F8"/>
    <w:rsid w:val="008B413E"/>
    <w:rsid w:val="008B441F"/>
    <w:rsid w:val="008B5809"/>
    <w:rsid w:val="008B690C"/>
    <w:rsid w:val="008C01D7"/>
    <w:rsid w:val="008C1428"/>
    <w:rsid w:val="008C1787"/>
    <w:rsid w:val="008C1810"/>
    <w:rsid w:val="008C3694"/>
    <w:rsid w:val="008C63D9"/>
    <w:rsid w:val="008C6521"/>
    <w:rsid w:val="008D2BAF"/>
    <w:rsid w:val="008D49F4"/>
    <w:rsid w:val="008D5C66"/>
    <w:rsid w:val="008E1FBC"/>
    <w:rsid w:val="008E330D"/>
    <w:rsid w:val="008E4CFB"/>
    <w:rsid w:val="008E4F85"/>
    <w:rsid w:val="008E59D2"/>
    <w:rsid w:val="008E6CF0"/>
    <w:rsid w:val="008F0F06"/>
    <w:rsid w:val="008F30F8"/>
    <w:rsid w:val="008F34BC"/>
    <w:rsid w:val="008F4F4E"/>
    <w:rsid w:val="008F58F7"/>
    <w:rsid w:val="0090136F"/>
    <w:rsid w:val="00901B96"/>
    <w:rsid w:val="00902950"/>
    <w:rsid w:val="0090502A"/>
    <w:rsid w:val="0090572B"/>
    <w:rsid w:val="00906C8D"/>
    <w:rsid w:val="009070F5"/>
    <w:rsid w:val="00907826"/>
    <w:rsid w:val="00910002"/>
    <w:rsid w:val="00913038"/>
    <w:rsid w:val="00913271"/>
    <w:rsid w:val="00915DC3"/>
    <w:rsid w:val="009177A3"/>
    <w:rsid w:val="009210FA"/>
    <w:rsid w:val="009228D9"/>
    <w:rsid w:val="00923032"/>
    <w:rsid w:val="00924B98"/>
    <w:rsid w:val="00925A4A"/>
    <w:rsid w:val="00927149"/>
    <w:rsid w:val="009301E4"/>
    <w:rsid w:val="009311F1"/>
    <w:rsid w:val="0093126A"/>
    <w:rsid w:val="00932C1F"/>
    <w:rsid w:val="009346BE"/>
    <w:rsid w:val="00937400"/>
    <w:rsid w:val="00940C3D"/>
    <w:rsid w:val="0094129A"/>
    <w:rsid w:val="009436D7"/>
    <w:rsid w:val="00943839"/>
    <w:rsid w:val="00945002"/>
    <w:rsid w:val="0094552F"/>
    <w:rsid w:val="009470B7"/>
    <w:rsid w:val="009507BA"/>
    <w:rsid w:val="00952877"/>
    <w:rsid w:val="00952926"/>
    <w:rsid w:val="00953813"/>
    <w:rsid w:val="009555AE"/>
    <w:rsid w:val="0095755C"/>
    <w:rsid w:val="00961476"/>
    <w:rsid w:val="00963B1C"/>
    <w:rsid w:val="00963EA9"/>
    <w:rsid w:val="009667D7"/>
    <w:rsid w:val="0097240D"/>
    <w:rsid w:val="00972BE7"/>
    <w:rsid w:val="009731B0"/>
    <w:rsid w:val="00974B19"/>
    <w:rsid w:val="0097734A"/>
    <w:rsid w:val="00980F54"/>
    <w:rsid w:val="00981E4A"/>
    <w:rsid w:val="00982D08"/>
    <w:rsid w:val="00983395"/>
    <w:rsid w:val="009855BD"/>
    <w:rsid w:val="00985759"/>
    <w:rsid w:val="009861CB"/>
    <w:rsid w:val="00986283"/>
    <w:rsid w:val="009867A1"/>
    <w:rsid w:val="00987912"/>
    <w:rsid w:val="00993401"/>
    <w:rsid w:val="0099384E"/>
    <w:rsid w:val="00993EB9"/>
    <w:rsid w:val="00994853"/>
    <w:rsid w:val="00994F3D"/>
    <w:rsid w:val="00995254"/>
    <w:rsid w:val="009965BF"/>
    <w:rsid w:val="009971FF"/>
    <w:rsid w:val="009A0B52"/>
    <w:rsid w:val="009A23D7"/>
    <w:rsid w:val="009A6B7E"/>
    <w:rsid w:val="009A7179"/>
    <w:rsid w:val="009B354C"/>
    <w:rsid w:val="009B36F2"/>
    <w:rsid w:val="009B3A50"/>
    <w:rsid w:val="009B43E0"/>
    <w:rsid w:val="009B458B"/>
    <w:rsid w:val="009B55D7"/>
    <w:rsid w:val="009C0796"/>
    <w:rsid w:val="009C37FF"/>
    <w:rsid w:val="009C3908"/>
    <w:rsid w:val="009C518C"/>
    <w:rsid w:val="009C6399"/>
    <w:rsid w:val="009C69EA"/>
    <w:rsid w:val="009C6A9B"/>
    <w:rsid w:val="009D0205"/>
    <w:rsid w:val="009D1177"/>
    <w:rsid w:val="009D1D7C"/>
    <w:rsid w:val="009D2D3F"/>
    <w:rsid w:val="009D33C3"/>
    <w:rsid w:val="009D5173"/>
    <w:rsid w:val="009D5B90"/>
    <w:rsid w:val="009D62F3"/>
    <w:rsid w:val="009E1450"/>
    <w:rsid w:val="009E1FF0"/>
    <w:rsid w:val="009E2CFB"/>
    <w:rsid w:val="009E4698"/>
    <w:rsid w:val="009E4FB8"/>
    <w:rsid w:val="009F03BA"/>
    <w:rsid w:val="009F269C"/>
    <w:rsid w:val="009F29B6"/>
    <w:rsid w:val="009F3447"/>
    <w:rsid w:val="009F39E2"/>
    <w:rsid w:val="009F4392"/>
    <w:rsid w:val="00A029DE"/>
    <w:rsid w:val="00A07FEA"/>
    <w:rsid w:val="00A122B5"/>
    <w:rsid w:val="00A125E1"/>
    <w:rsid w:val="00A1509B"/>
    <w:rsid w:val="00A1620B"/>
    <w:rsid w:val="00A16EB4"/>
    <w:rsid w:val="00A23A2F"/>
    <w:rsid w:val="00A247EA"/>
    <w:rsid w:val="00A27EB4"/>
    <w:rsid w:val="00A3034D"/>
    <w:rsid w:val="00A303F5"/>
    <w:rsid w:val="00A30B43"/>
    <w:rsid w:val="00A326C2"/>
    <w:rsid w:val="00A34048"/>
    <w:rsid w:val="00A40766"/>
    <w:rsid w:val="00A40A39"/>
    <w:rsid w:val="00A41824"/>
    <w:rsid w:val="00A41DF1"/>
    <w:rsid w:val="00A41F91"/>
    <w:rsid w:val="00A421B0"/>
    <w:rsid w:val="00A447C4"/>
    <w:rsid w:val="00A4695F"/>
    <w:rsid w:val="00A47458"/>
    <w:rsid w:val="00A47B8B"/>
    <w:rsid w:val="00A515BA"/>
    <w:rsid w:val="00A51621"/>
    <w:rsid w:val="00A5269F"/>
    <w:rsid w:val="00A52FA9"/>
    <w:rsid w:val="00A55CA2"/>
    <w:rsid w:val="00A603CB"/>
    <w:rsid w:val="00A651E5"/>
    <w:rsid w:val="00A67319"/>
    <w:rsid w:val="00A677CA"/>
    <w:rsid w:val="00A700C6"/>
    <w:rsid w:val="00A70176"/>
    <w:rsid w:val="00A717F6"/>
    <w:rsid w:val="00A720E3"/>
    <w:rsid w:val="00A76DCC"/>
    <w:rsid w:val="00A8189E"/>
    <w:rsid w:val="00A82423"/>
    <w:rsid w:val="00A8251A"/>
    <w:rsid w:val="00A82E53"/>
    <w:rsid w:val="00A82F5F"/>
    <w:rsid w:val="00A84039"/>
    <w:rsid w:val="00A84AA5"/>
    <w:rsid w:val="00A867CE"/>
    <w:rsid w:val="00A9008E"/>
    <w:rsid w:val="00A9080E"/>
    <w:rsid w:val="00A9307A"/>
    <w:rsid w:val="00A935CB"/>
    <w:rsid w:val="00A94223"/>
    <w:rsid w:val="00A94C7F"/>
    <w:rsid w:val="00A95AAD"/>
    <w:rsid w:val="00A97385"/>
    <w:rsid w:val="00A976F3"/>
    <w:rsid w:val="00A979CA"/>
    <w:rsid w:val="00AA060C"/>
    <w:rsid w:val="00AA0DDB"/>
    <w:rsid w:val="00AA1DE2"/>
    <w:rsid w:val="00AA582F"/>
    <w:rsid w:val="00AA66D6"/>
    <w:rsid w:val="00AA72A5"/>
    <w:rsid w:val="00AA7797"/>
    <w:rsid w:val="00AB0276"/>
    <w:rsid w:val="00AB1B82"/>
    <w:rsid w:val="00AB3BF3"/>
    <w:rsid w:val="00AB46C7"/>
    <w:rsid w:val="00AB4A12"/>
    <w:rsid w:val="00AC305A"/>
    <w:rsid w:val="00AC36D8"/>
    <w:rsid w:val="00AC3873"/>
    <w:rsid w:val="00AC418D"/>
    <w:rsid w:val="00AC49FC"/>
    <w:rsid w:val="00AD0DA7"/>
    <w:rsid w:val="00AD18EF"/>
    <w:rsid w:val="00AD52C4"/>
    <w:rsid w:val="00AD69F2"/>
    <w:rsid w:val="00AD71B6"/>
    <w:rsid w:val="00AE1CA7"/>
    <w:rsid w:val="00AE20D9"/>
    <w:rsid w:val="00AE399C"/>
    <w:rsid w:val="00AF1DA8"/>
    <w:rsid w:val="00AF376C"/>
    <w:rsid w:val="00AF419A"/>
    <w:rsid w:val="00AF4AA9"/>
    <w:rsid w:val="00AF608A"/>
    <w:rsid w:val="00AF624D"/>
    <w:rsid w:val="00AF73AC"/>
    <w:rsid w:val="00AF74F8"/>
    <w:rsid w:val="00B01C88"/>
    <w:rsid w:val="00B02F43"/>
    <w:rsid w:val="00B10927"/>
    <w:rsid w:val="00B10C2E"/>
    <w:rsid w:val="00B114DA"/>
    <w:rsid w:val="00B11BD3"/>
    <w:rsid w:val="00B1203D"/>
    <w:rsid w:val="00B269F8"/>
    <w:rsid w:val="00B27D6B"/>
    <w:rsid w:val="00B305A6"/>
    <w:rsid w:val="00B31408"/>
    <w:rsid w:val="00B31CAD"/>
    <w:rsid w:val="00B3240D"/>
    <w:rsid w:val="00B34D95"/>
    <w:rsid w:val="00B35A8A"/>
    <w:rsid w:val="00B3638A"/>
    <w:rsid w:val="00B53A58"/>
    <w:rsid w:val="00B54DC6"/>
    <w:rsid w:val="00B56A82"/>
    <w:rsid w:val="00B578D9"/>
    <w:rsid w:val="00B60093"/>
    <w:rsid w:val="00B6082D"/>
    <w:rsid w:val="00B617A8"/>
    <w:rsid w:val="00B6305C"/>
    <w:rsid w:val="00B665E1"/>
    <w:rsid w:val="00B66AF6"/>
    <w:rsid w:val="00B709C8"/>
    <w:rsid w:val="00B73225"/>
    <w:rsid w:val="00B73D2E"/>
    <w:rsid w:val="00B75138"/>
    <w:rsid w:val="00B809F5"/>
    <w:rsid w:val="00B813B7"/>
    <w:rsid w:val="00B823A0"/>
    <w:rsid w:val="00B86856"/>
    <w:rsid w:val="00B902E9"/>
    <w:rsid w:val="00B913A3"/>
    <w:rsid w:val="00B91819"/>
    <w:rsid w:val="00B918A8"/>
    <w:rsid w:val="00B924D6"/>
    <w:rsid w:val="00B92941"/>
    <w:rsid w:val="00B93DCE"/>
    <w:rsid w:val="00B95C70"/>
    <w:rsid w:val="00B975C2"/>
    <w:rsid w:val="00B9779E"/>
    <w:rsid w:val="00BA1F98"/>
    <w:rsid w:val="00BA5706"/>
    <w:rsid w:val="00BA69A4"/>
    <w:rsid w:val="00BB217D"/>
    <w:rsid w:val="00BB256E"/>
    <w:rsid w:val="00BB271C"/>
    <w:rsid w:val="00BB29C9"/>
    <w:rsid w:val="00BB3258"/>
    <w:rsid w:val="00BB441B"/>
    <w:rsid w:val="00BB524B"/>
    <w:rsid w:val="00BB5815"/>
    <w:rsid w:val="00BB5B42"/>
    <w:rsid w:val="00BB6189"/>
    <w:rsid w:val="00BB758F"/>
    <w:rsid w:val="00BC108E"/>
    <w:rsid w:val="00BC150E"/>
    <w:rsid w:val="00BC6CEC"/>
    <w:rsid w:val="00BC7E5D"/>
    <w:rsid w:val="00BD19F4"/>
    <w:rsid w:val="00BD3D41"/>
    <w:rsid w:val="00BD3E3A"/>
    <w:rsid w:val="00BD43B2"/>
    <w:rsid w:val="00BD5C5E"/>
    <w:rsid w:val="00BE1257"/>
    <w:rsid w:val="00BE1DAC"/>
    <w:rsid w:val="00BE293C"/>
    <w:rsid w:val="00BF0BE4"/>
    <w:rsid w:val="00BF1952"/>
    <w:rsid w:val="00BF1A2A"/>
    <w:rsid w:val="00BF228D"/>
    <w:rsid w:val="00BF2B7B"/>
    <w:rsid w:val="00BF2E01"/>
    <w:rsid w:val="00BF6609"/>
    <w:rsid w:val="00C01CEE"/>
    <w:rsid w:val="00C01F39"/>
    <w:rsid w:val="00C0308E"/>
    <w:rsid w:val="00C03BAA"/>
    <w:rsid w:val="00C06E1F"/>
    <w:rsid w:val="00C07286"/>
    <w:rsid w:val="00C07806"/>
    <w:rsid w:val="00C07F72"/>
    <w:rsid w:val="00C1014C"/>
    <w:rsid w:val="00C11718"/>
    <w:rsid w:val="00C151AF"/>
    <w:rsid w:val="00C15E65"/>
    <w:rsid w:val="00C161C1"/>
    <w:rsid w:val="00C16AB9"/>
    <w:rsid w:val="00C179B8"/>
    <w:rsid w:val="00C21BE5"/>
    <w:rsid w:val="00C2238E"/>
    <w:rsid w:val="00C22EAD"/>
    <w:rsid w:val="00C23917"/>
    <w:rsid w:val="00C23B91"/>
    <w:rsid w:val="00C25FB7"/>
    <w:rsid w:val="00C26265"/>
    <w:rsid w:val="00C27648"/>
    <w:rsid w:val="00C301F8"/>
    <w:rsid w:val="00C30ACA"/>
    <w:rsid w:val="00C30E4C"/>
    <w:rsid w:val="00C31B52"/>
    <w:rsid w:val="00C31C4E"/>
    <w:rsid w:val="00C36755"/>
    <w:rsid w:val="00C373DB"/>
    <w:rsid w:val="00C37F2A"/>
    <w:rsid w:val="00C40DEE"/>
    <w:rsid w:val="00C44B43"/>
    <w:rsid w:val="00C478B4"/>
    <w:rsid w:val="00C4796D"/>
    <w:rsid w:val="00C50C2F"/>
    <w:rsid w:val="00C511B0"/>
    <w:rsid w:val="00C52C2F"/>
    <w:rsid w:val="00C534B8"/>
    <w:rsid w:val="00C540B3"/>
    <w:rsid w:val="00C554B8"/>
    <w:rsid w:val="00C55BDA"/>
    <w:rsid w:val="00C56D9C"/>
    <w:rsid w:val="00C607DD"/>
    <w:rsid w:val="00C6345C"/>
    <w:rsid w:val="00C63DBE"/>
    <w:rsid w:val="00C64004"/>
    <w:rsid w:val="00C64260"/>
    <w:rsid w:val="00C6463E"/>
    <w:rsid w:val="00C659D0"/>
    <w:rsid w:val="00C66283"/>
    <w:rsid w:val="00C66E34"/>
    <w:rsid w:val="00C66E68"/>
    <w:rsid w:val="00C71228"/>
    <w:rsid w:val="00C74340"/>
    <w:rsid w:val="00C802E3"/>
    <w:rsid w:val="00C8181D"/>
    <w:rsid w:val="00C83ADE"/>
    <w:rsid w:val="00C860A9"/>
    <w:rsid w:val="00C86503"/>
    <w:rsid w:val="00C870A2"/>
    <w:rsid w:val="00C9025E"/>
    <w:rsid w:val="00C90D19"/>
    <w:rsid w:val="00C91894"/>
    <w:rsid w:val="00C95916"/>
    <w:rsid w:val="00C965E5"/>
    <w:rsid w:val="00C96F71"/>
    <w:rsid w:val="00CA009F"/>
    <w:rsid w:val="00CA2A7D"/>
    <w:rsid w:val="00CA37D4"/>
    <w:rsid w:val="00CA66ED"/>
    <w:rsid w:val="00CA79A5"/>
    <w:rsid w:val="00CB1B2B"/>
    <w:rsid w:val="00CB30A3"/>
    <w:rsid w:val="00CB341C"/>
    <w:rsid w:val="00CB3817"/>
    <w:rsid w:val="00CB7968"/>
    <w:rsid w:val="00CC01AD"/>
    <w:rsid w:val="00CC3AB2"/>
    <w:rsid w:val="00CC4652"/>
    <w:rsid w:val="00CC628E"/>
    <w:rsid w:val="00CC64FA"/>
    <w:rsid w:val="00CC6582"/>
    <w:rsid w:val="00CC7FD0"/>
    <w:rsid w:val="00CD1496"/>
    <w:rsid w:val="00CD517E"/>
    <w:rsid w:val="00CD5C1B"/>
    <w:rsid w:val="00CE0C4A"/>
    <w:rsid w:val="00CE291E"/>
    <w:rsid w:val="00CE2A91"/>
    <w:rsid w:val="00CE3C40"/>
    <w:rsid w:val="00CE5984"/>
    <w:rsid w:val="00CE6A5F"/>
    <w:rsid w:val="00CE77AA"/>
    <w:rsid w:val="00CE7D61"/>
    <w:rsid w:val="00CE7F87"/>
    <w:rsid w:val="00CF06B2"/>
    <w:rsid w:val="00CF16F1"/>
    <w:rsid w:val="00CF43D1"/>
    <w:rsid w:val="00CF5368"/>
    <w:rsid w:val="00CF5828"/>
    <w:rsid w:val="00CF5830"/>
    <w:rsid w:val="00CF6F56"/>
    <w:rsid w:val="00CF758E"/>
    <w:rsid w:val="00D03CF0"/>
    <w:rsid w:val="00D05663"/>
    <w:rsid w:val="00D0579B"/>
    <w:rsid w:val="00D0585F"/>
    <w:rsid w:val="00D06C56"/>
    <w:rsid w:val="00D071DB"/>
    <w:rsid w:val="00D119B5"/>
    <w:rsid w:val="00D11A16"/>
    <w:rsid w:val="00D13B98"/>
    <w:rsid w:val="00D1451E"/>
    <w:rsid w:val="00D1517D"/>
    <w:rsid w:val="00D17D48"/>
    <w:rsid w:val="00D21BA9"/>
    <w:rsid w:val="00D237AF"/>
    <w:rsid w:val="00D255BF"/>
    <w:rsid w:val="00D2663B"/>
    <w:rsid w:val="00D267EB"/>
    <w:rsid w:val="00D31073"/>
    <w:rsid w:val="00D32B34"/>
    <w:rsid w:val="00D35D4A"/>
    <w:rsid w:val="00D3657E"/>
    <w:rsid w:val="00D3684C"/>
    <w:rsid w:val="00D40794"/>
    <w:rsid w:val="00D44F79"/>
    <w:rsid w:val="00D4536E"/>
    <w:rsid w:val="00D4550B"/>
    <w:rsid w:val="00D45FC7"/>
    <w:rsid w:val="00D47298"/>
    <w:rsid w:val="00D50789"/>
    <w:rsid w:val="00D50A27"/>
    <w:rsid w:val="00D50C30"/>
    <w:rsid w:val="00D52B6F"/>
    <w:rsid w:val="00D65B7A"/>
    <w:rsid w:val="00D67ED6"/>
    <w:rsid w:val="00D70BD6"/>
    <w:rsid w:val="00D70EC8"/>
    <w:rsid w:val="00D71D60"/>
    <w:rsid w:val="00D71DFB"/>
    <w:rsid w:val="00D731A5"/>
    <w:rsid w:val="00D744FE"/>
    <w:rsid w:val="00D747D0"/>
    <w:rsid w:val="00D75D37"/>
    <w:rsid w:val="00D76531"/>
    <w:rsid w:val="00D777D9"/>
    <w:rsid w:val="00D82790"/>
    <w:rsid w:val="00D8767C"/>
    <w:rsid w:val="00D902B8"/>
    <w:rsid w:val="00D904C0"/>
    <w:rsid w:val="00D93F6A"/>
    <w:rsid w:val="00D967F5"/>
    <w:rsid w:val="00DA302B"/>
    <w:rsid w:val="00DA381F"/>
    <w:rsid w:val="00DA483E"/>
    <w:rsid w:val="00DA53AD"/>
    <w:rsid w:val="00DB3C84"/>
    <w:rsid w:val="00DB59B9"/>
    <w:rsid w:val="00DB6894"/>
    <w:rsid w:val="00DB7D9C"/>
    <w:rsid w:val="00DC2284"/>
    <w:rsid w:val="00DC4350"/>
    <w:rsid w:val="00DC56B0"/>
    <w:rsid w:val="00DC6741"/>
    <w:rsid w:val="00DC76FB"/>
    <w:rsid w:val="00DD078A"/>
    <w:rsid w:val="00DD1A51"/>
    <w:rsid w:val="00DD1D32"/>
    <w:rsid w:val="00DD5C3A"/>
    <w:rsid w:val="00DE12F6"/>
    <w:rsid w:val="00DE2F21"/>
    <w:rsid w:val="00DE429A"/>
    <w:rsid w:val="00DE4522"/>
    <w:rsid w:val="00DE47D1"/>
    <w:rsid w:val="00DF1822"/>
    <w:rsid w:val="00DF29A3"/>
    <w:rsid w:val="00DF29F8"/>
    <w:rsid w:val="00DF2CE9"/>
    <w:rsid w:val="00DF2F27"/>
    <w:rsid w:val="00DF4087"/>
    <w:rsid w:val="00DF48F8"/>
    <w:rsid w:val="00DF6AE4"/>
    <w:rsid w:val="00DF75D9"/>
    <w:rsid w:val="00E013BE"/>
    <w:rsid w:val="00E051EA"/>
    <w:rsid w:val="00E0536F"/>
    <w:rsid w:val="00E064DA"/>
    <w:rsid w:val="00E076BC"/>
    <w:rsid w:val="00E14482"/>
    <w:rsid w:val="00E1451C"/>
    <w:rsid w:val="00E15EBF"/>
    <w:rsid w:val="00E1703E"/>
    <w:rsid w:val="00E17EBA"/>
    <w:rsid w:val="00E216DB"/>
    <w:rsid w:val="00E249C4"/>
    <w:rsid w:val="00E24DEC"/>
    <w:rsid w:val="00E26D5D"/>
    <w:rsid w:val="00E32DB3"/>
    <w:rsid w:val="00E338D9"/>
    <w:rsid w:val="00E359C3"/>
    <w:rsid w:val="00E36606"/>
    <w:rsid w:val="00E439B7"/>
    <w:rsid w:val="00E43E26"/>
    <w:rsid w:val="00E47221"/>
    <w:rsid w:val="00E478F6"/>
    <w:rsid w:val="00E531C7"/>
    <w:rsid w:val="00E54090"/>
    <w:rsid w:val="00E60210"/>
    <w:rsid w:val="00E60570"/>
    <w:rsid w:val="00E61C24"/>
    <w:rsid w:val="00E62083"/>
    <w:rsid w:val="00E6581E"/>
    <w:rsid w:val="00E6643B"/>
    <w:rsid w:val="00E6708A"/>
    <w:rsid w:val="00E67281"/>
    <w:rsid w:val="00E70D6B"/>
    <w:rsid w:val="00E71D77"/>
    <w:rsid w:val="00E72C34"/>
    <w:rsid w:val="00E72E15"/>
    <w:rsid w:val="00E74AAB"/>
    <w:rsid w:val="00E762C3"/>
    <w:rsid w:val="00E7669A"/>
    <w:rsid w:val="00E77866"/>
    <w:rsid w:val="00E80F0F"/>
    <w:rsid w:val="00E81211"/>
    <w:rsid w:val="00E83B25"/>
    <w:rsid w:val="00E8779B"/>
    <w:rsid w:val="00E94502"/>
    <w:rsid w:val="00E94599"/>
    <w:rsid w:val="00E96194"/>
    <w:rsid w:val="00E968C4"/>
    <w:rsid w:val="00E97536"/>
    <w:rsid w:val="00EA14F8"/>
    <w:rsid w:val="00EA3A21"/>
    <w:rsid w:val="00EA3C89"/>
    <w:rsid w:val="00EA4F50"/>
    <w:rsid w:val="00EA62D8"/>
    <w:rsid w:val="00EA6E7C"/>
    <w:rsid w:val="00EB0C14"/>
    <w:rsid w:val="00EB24A4"/>
    <w:rsid w:val="00EB3E05"/>
    <w:rsid w:val="00EB62FE"/>
    <w:rsid w:val="00EB7846"/>
    <w:rsid w:val="00EB7FBA"/>
    <w:rsid w:val="00EC0427"/>
    <w:rsid w:val="00EC0512"/>
    <w:rsid w:val="00EC0B6F"/>
    <w:rsid w:val="00EC2A20"/>
    <w:rsid w:val="00EC4C9F"/>
    <w:rsid w:val="00EC5708"/>
    <w:rsid w:val="00ED18F9"/>
    <w:rsid w:val="00ED208B"/>
    <w:rsid w:val="00ED2BD4"/>
    <w:rsid w:val="00ED520B"/>
    <w:rsid w:val="00ED6B85"/>
    <w:rsid w:val="00EE0912"/>
    <w:rsid w:val="00EE0E9D"/>
    <w:rsid w:val="00EE1F6E"/>
    <w:rsid w:val="00EE2FFE"/>
    <w:rsid w:val="00EE485C"/>
    <w:rsid w:val="00EE5ABC"/>
    <w:rsid w:val="00EE5D93"/>
    <w:rsid w:val="00EF1FDA"/>
    <w:rsid w:val="00EF4FBB"/>
    <w:rsid w:val="00EF59CB"/>
    <w:rsid w:val="00F00568"/>
    <w:rsid w:val="00F005F9"/>
    <w:rsid w:val="00F01F45"/>
    <w:rsid w:val="00F0376A"/>
    <w:rsid w:val="00F0415F"/>
    <w:rsid w:val="00F04C50"/>
    <w:rsid w:val="00F075D8"/>
    <w:rsid w:val="00F12996"/>
    <w:rsid w:val="00F14DFF"/>
    <w:rsid w:val="00F1642E"/>
    <w:rsid w:val="00F17C36"/>
    <w:rsid w:val="00F2021B"/>
    <w:rsid w:val="00F273DF"/>
    <w:rsid w:val="00F278AD"/>
    <w:rsid w:val="00F30440"/>
    <w:rsid w:val="00F31079"/>
    <w:rsid w:val="00F32AD4"/>
    <w:rsid w:val="00F34BC8"/>
    <w:rsid w:val="00F34FCE"/>
    <w:rsid w:val="00F36497"/>
    <w:rsid w:val="00F36D6D"/>
    <w:rsid w:val="00F40AAF"/>
    <w:rsid w:val="00F41A20"/>
    <w:rsid w:val="00F44122"/>
    <w:rsid w:val="00F44FA9"/>
    <w:rsid w:val="00F45FC5"/>
    <w:rsid w:val="00F46CFA"/>
    <w:rsid w:val="00F470D1"/>
    <w:rsid w:val="00F51296"/>
    <w:rsid w:val="00F516F4"/>
    <w:rsid w:val="00F525A2"/>
    <w:rsid w:val="00F52799"/>
    <w:rsid w:val="00F53233"/>
    <w:rsid w:val="00F534C1"/>
    <w:rsid w:val="00F54AA0"/>
    <w:rsid w:val="00F5514A"/>
    <w:rsid w:val="00F558BD"/>
    <w:rsid w:val="00F57665"/>
    <w:rsid w:val="00F60827"/>
    <w:rsid w:val="00F609D0"/>
    <w:rsid w:val="00F61986"/>
    <w:rsid w:val="00F61CB2"/>
    <w:rsid w:val="00F62C66"/>
    <w:rsid w:val="00F6560D"/>
    <w:rsid w:val="00F65787"/>
    <w:rsid w:val="00F72225"/>
    <w:rsid w:val="00F72508"/>
    <w:rsid w:val="00F7366A"/>
    <w:rsid w:val="00F75939"/>
    <w:rsid w:val="00F76EB9"/>
    <w:rsid w:val="00F8183D"/>
    <w:rsid w:val="00F81F26"/>
    <w:rsid w:val="00F84DE8"/>
    <w:rsid w:val="00F85876"/>
    <w:rsid w:val="00F86396"/>
    <w:rsid w:val="00F868FE"/>
    <w:rsid w:val="00F87553"/>
    <w:rsid w:val="00F908E6"/>
    <w:rsid w:val="00F912B0"/>
    <w:rsid w:val="00F928D3"/>
    <w:rsid w:val="00F946BA"/>
    <w:rsid w:val="00F9559B"/>
    <w:rsid w:val="00F97A74"/>
    <w:rsid w:val="00FA0A42"/>
    <w:rsid w:val="00FA246D"/>
    <w:rsid w:val="00FA2B45"/>
    <w:rsid w:val="00FA56BA"/>
    <w:rsid w:val="00FA6EE5"/>
    <w:rsid w:val="00FB0413"/>
    <w:rsid w:val="00FB10BF"/>
    <w:rsid w:val="00FB14FB"/>
    <w:rsid w:val="00FB3580"/>
    <w:rsid w:val="00FB36AA"/>
    <w:rsid w:val="00FB432B"/>
    <w:rsid w:val="00FB53B5"/>
    <w:rsid w:val="00FB7A8F"/>
    <w:rsid w:val="00FC382A"/>
    <w:rsid w:val="00FC3C10"/>
    <w:rsid w:val="00FC4DCE"/>
    <w:rsid w:val="00FC79A1"/>
    <w:rsid w:val="00FD2BCA"/>
    <w:rsid w:val="00FD2DD0"/>
    <w:rsid w:val="00FD2DF9"/>
    <w:rsid w:val="00FD37FA"/>
    <w:rsid w:val="00FD3E8C"/>
    <w:rsid w:val="00FD6B2D"/>
    <w:rsid w:val="00FE3E2B"/>
    <w:rsid w:val="00FE4325"/>
    <w:rsid w:val="00FE5AB4"/>
    <w:rsid w:val="00FF0719"/>
    <w:rsid w:val="00FF0A92"/>
    <w:rsid w:val="00FF19A0"/>
    <w:rsid w:val="00FF28DD"/>
    <w:rsid w:val="00FF406C"/>
    <w:rsid w:val="00FF5284"/>
    <w:rsid w:val="00FF7F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115D98E-CA72-4960-82C8-ADBA15D06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B55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9B55D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3399B"/>
    <w:pPr>
      <w:ind w:firstLineChars="200" w:firstLine="420"/>
    </w:pPr>
  </w:style>
  <w:style w:type="paragraph" w:styleId="a5">
    <w:name w:val="header"/>
    <w:basedOn w:val="a"/>
    <w:link w:val="Char"/>
    <w:uiPriority w:val="99"/>
    <w:unhideWhenUsed/>
    <w:rsid w:val="00BF228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BF228D"/>
    <w:rPr>
      <w:sz w:val="18"/>
      <w:szCs w:val="18"/>
    </w:rPr>
  </w:style>
  <w:style w:type="paragraph" w:styleId="a6">
    <w:name w:val="footer"/>
    <w:basedOn w:val="a"/>
    <w:link w:val="Char0"/>
    <w:uiPriority w:val="99"/>
    <w:unhideWhenUsed/>
    <w:rsid w:val="00BF228D"/>
    <w:pPr>
      <w:tabs>
        <w:tab w:val="center" w:pos="4153"/>
        <w:tab w:val="right" w:pos="8306"/>
      </w:tabs>
      <w:snapToGrid w:val="0"/>
      <w:jc w:val="left"/>
    </w:pPr>
    <w:rPr>
      <w:sz w:val="18"/>
      <w:szCs w:val="18"/>
    </w:rPr>
  </w:style>
  <w:style w:type="character" w:customStyle="1" w:styleId="Char0">
    <w:name w:val="页脚 Char"/>
    <w:basedOn w:val="a0"/>
    <w:link w:val="a6"/>
    <w:uiPriority w:val="99"/>
    <w:rsid w:val="00BF228D"/>
    <w:rPr>
      <w:sz w:val="18"/>
      <w:szCs w:val="18"/>
    </w:rPr>
  </w:style>
  <w:style w:type="paragraph" w:styleId="a7">
    <w:name w:val="Normal (Web)"/>
    <w:basedOn w:val="a"/>
    <w:uiPriority w:val="99"/>
    <w:unhideWhenUsed/>
    <w:qFormat/>
    <w:rsid w:val="00186A51"/>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unhideWhenUsed/>
    <w:qFormat/>
    <w:rsid w:val="004F19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970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nzhou0305@hotmail.com" TargetMode="Externa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sciencedirect.com/science/article/pii/S0924271617303064" TargetMode="External"/><Relationship Id="rId4" Type="http://schemas.openxmlformats.org/officeDocument/2006/relationships/settings" Target="settings.xml"/><Relationship Id="rId9" Type="http://schemas.openxmlformats.org/officeDocument/2006/relationships/hyperlink" Target="mailto:vivino.1@hot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2E7471-1641-44E5-91AC-19FA6804D9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2</TotalTime>
  <Pages>5</Pages>
  <Words>684</Words>
  <Characters>3905</Characters>
  <Application>Microsoft Office Word</Application>
  <DocSecurity>0</DocSecurity>
  <Lines>32</Lines>
  <Paragraphs>9</Paragraphs>
  <ScaleCrop>false</ScaleCrop>
  <Company>Microsoft</Company>
  <LinksUpToDate>false</LinksUpToDate>
  <CharactersWithSpaces>4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6</cp:revision>
  <dcterms:created xsi:type="dcterms:W3CDTF">2022-07-12T09:49:00Z</dcterms:created>
  <dcterms:modified xsi:type="dcterms:W3CDTF">2024-02-17T06:29:00Z</dcterms:modified>
</cp:coreProperties>
</file>